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4403D" w14:textId="7253BA39" w:rsidR="00B00732" w:rsidRDefault="00B00732">
      <w:r>
        <w:t>Table S1. Significant genes (FDR</w:t>
      </w:r>
      <w:r w:rsidR="008F2790">
        <w:t>&lt;</w:t>
      </w:r>
      <w:r>
        <w:t>0.01) common to both Males and Females.</w:t>
      </w:r>
    </w:p>
    <w:p w14:paraId="388BBD52" w14:textId="63EACA87" w:rsidR="00B00732" w:rsidRDefault="00B00732"/>
    <w:tbl>
      <w:tblPr>
        <w:tblW w:w="10560" w:type="dxa"/>
        <w:tblLook w:val="04A0" w:firstRow="1" w:lastRow="0" w:firstColumn="1" w:lastColumn="0" w:noHBand="0" w:noVBand="1"/>
      </w:tblPr>
      <w:tblGrid>
        <w:gridCol w:w="2260"/>
        <w:gridCol w:w="1600"/>
        <w:gridCol w:w="1400"/>
        <w:gridCol w:w="980"/>
        <w:gridCol w:w="1000"/>
        <w:gridCol w:w="1320"/>
        <w:gridCol w:w="980"/>
        <w:gridCol w:w="1020"/>
      </w:tblGrid>
      <w:tr w:rsidR="00B00732" w:rsidRPr="00B00732" w14:paraId="66A00EDD" w14:textId="77777777" w:rsidTr="00B00732">
        <w:trPr>
          <w:trHeight w:val="525"/>
        </w:trPr>
        <w:tc>
          <w:tcPr>
            <w:tcW w:w="38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3705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  <w:t>Down Regulated</w:t>
            </w:r>
          </w:p>
        </w:tc>
        <w:tc>
          <w:tcPr>
            <w:tcW w:w="3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E075F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  <w:t>Male</w:t>
            </w:r>
          </w:p>
        </w:tc>
        <w:tc>
          <w:tcPr>
            <w:tcW w:w="33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1960B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  <w:t>Female</w:t>
            </w:r>
          </w:p>
        </w:tc>
      </w:tr>
      <w:tr w:rsidR="00B00732" w:rsidRPr="00B00732" w14:paraId="213D0045" w14:textId="77777777" w:rsidTr="00B00732">
        <w:trPr>
          <w:trHeight w:val="67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31F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3B57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85FBB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oldChange</w:t>
            </w:r>
            <w:proofErr w:type="spellEnd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log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7432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77F03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6EE3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oldChange</w:t>
            </w:r>
            <w:proofErr w:type="spellEnd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log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D2FA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89458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ffect</w:t>
            </w:r>
          </w:p>
        </w:tc>
      </w:tr>
      <w:tr w:rsidR="00B00732" w:rsidRPr="00B00732" w14:paraId="42AB0D5F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21B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206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9803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am111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433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5.6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D6F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4E-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ECC3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9.0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C8DC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4.1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EF8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DA90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7.19</w:t>
            </w:r>
          </w:p>
        </w:tc>
      </w:tr>
      <w:tr w:rsidR="00B00732" w:rsidRPr="00B00732" w14:paraId="732D1225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CD17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084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BFDB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dah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617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5E0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15E-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E5B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54B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36C8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19E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69F6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95</w:t>
            </w:r>
          </w:p>
        </w:tc>
      </w:tr>
      <w:tr w:rsidR="00B00732" w:rsidRPr="00B00732" w14:paraId="4B4BBC49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015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694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63B3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la2g2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F02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6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5C0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29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D9FA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E61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CAD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55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63C8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1</w:t>
            </w:r>
          </w:p>
        </w:tc>
      </w:tr>
      <w:tr w:rsidR="00B00732" w:rsidRPr="00B00732" w14:paraId="44BEE88C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28C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24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B94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rim50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C83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5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9D4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7889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F8EA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2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D95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5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EA07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31</w:t>
            </w:r>
          </w:p>
        </w:tc>
      </w:tr>
      <w:tr w:rsidR="00B00732" w:rsidRPr="00B00732" w14:paraId="22E8B52B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0B3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89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80ED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T1-CE1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DBF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83C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67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906A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CF9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895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3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C7C4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5</w:t>
            </w:r>
          </w:p>
        </w:tc>
      </w:tr>
      <w:tr w:rsidR="00B00732" w:rsidRPr="00B00732" w14:paraId="544462F4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F26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17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898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dh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6819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A35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4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8309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32E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3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C9F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9E-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AD5A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3</w:t>
            </w:r>
          </w:p>
        </w:tc>
      </w:tr>
      <w:tr w:rsidR="00B00732" w:rsidRPr="00B00732" w14:paraId="3FADE189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5165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89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5D59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bhd1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526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8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FA4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2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2ADF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A29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0D0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3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E444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</w:t>
            </w:r>
          </w:p>
        </w:tc>
      </w:tr>
      <w:tr w:rsidR="00B00732" w:rsidRPr="00B00732" w14:paraId="6445E890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0FC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372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3F1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cdc77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DB0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AC8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97CF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1BF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1.0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26E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5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DF156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2</w:t>
            </w:r>
          </w:p>
        </w:tc>
      </w:tr>
      <w:tr w:rsidR="00B00732" w:rsidRPr="00B00732" w14:paraId="6B3ECC7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C0B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02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159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rt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AF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6E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42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D0549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14E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9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57D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9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A65C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9</w:t>
            </w:r>
          </w:p>
        </w:tc>
      </w:tr>
      <w:tr w:rsidR="00B00732" w:rsidRPr="00B00732" w14:paraId="18186C6E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0CC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04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40BC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smb8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859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5E9D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7E-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7C95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2DA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4E9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30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887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</w:t>
            </w:r>
          </w:p>
        </w:tc>
      </w:tr>
      <w:tr w:rsidR="00B00732" w:rsidRPr="00B00732" w14:paraId="5B1E9D02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873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728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E96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phx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0D5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EFE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93E-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89CE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F22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FD6D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7E-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26AF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1</w:t>
            </w:r>
          </w:p>
        </w:tc>
      </w:tr>
      <w:tr w:rsidR="00B00732" w:rsidRPr="00B00732" w14:paraId="49CBEE90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4BA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04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58ED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fdn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60FB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ED7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33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3F67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7C2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1F76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15E-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D016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</w:tr>
      <w:tr w:rsidR="00B00732" w:rsidRPr="00B00732" w14:paraId="552579AC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E6D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907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F93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yhip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5E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6FA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38CD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39B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059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6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863ED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1</w:t>
            </w:r>
          </w:p>
        </w:tc>
      </w:tr>
      <w:tr w:rsidR="00B00732" w:rsidRPr="00B00732" w14:paraId="51E71C55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A4D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055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680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hyhip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B16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D83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9D8D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B8D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49A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5757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9</w:t>
            </w:r>
          </w:p>
        </w:tc>
      </w:tr>
      <w:tr w:rsidR="00B00732" w:rsidRPr="00B00732" w14:paraId="31B327F5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D02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78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B675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o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51C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DD7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97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7E5F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219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E7D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8E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AD7B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8</w:t>
            </w:r>
          </w:p>
        </w:tc>
      </w:tr>
      <w:tr w:rsidR="00B00732" w:rsidRPr="00B00732" w14:paraId="1F27D9E7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0A19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91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0C6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naseh2b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BBB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FFD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7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B1E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02B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2A4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8D3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0</w:t>
            </w:r>
          </w:p>
        </w:tc>
      </w:tr>
      <w:tr w:rsidR="00B00732" w:rsidRPr="00B00732" w14:paraId="47C70FE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28A4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12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FE7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dc25b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AB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49A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45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E873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83B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5CB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DC26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6</w:t>
            </w:r>
          </w:p>
        </w:tc>
      </w:tr>
      <w:tr w:rsidR="00B00732" w:rsidRPr="00B00732" w14:paraId="0F62F36C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9024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028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6E7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rodh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0EC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38A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45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2B15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19B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7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EE4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26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AC6A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8</w:t>
            </w:r>
          </w:p>
        </w:tc>
      </w:tr>
      <w:tr w:rsidR="00B00732" w:rsidRPr="00B00732" w14:paraId="1509DC0E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1D0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926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432A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C3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9E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29E-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168E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0F4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F20E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44E-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E9B5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7</w:t>
            </w:r>
          </w:p>
        </w:tc>
      </w:tr>
      <w:tr w:rsidR="00B00732" w:rsidRPr="00B00732" w14:paraId="637EB63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C63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12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667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lc19a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0E0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95B5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4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1096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234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AA6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61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FB1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</w:t>
            </w:r>
          </w:p>
        </w:tc>
      </w:tr>
      <w:tr w:rsidR="00B00732" w:rsidRPr="00B00732" w14:paraId="284962C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5184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85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F50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7FE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BEE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48E-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557E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885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3D0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56E-1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E853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7</w:t>
            </w:r>
          </w:p>
        </w:tc>
      </w:tr>
      <w:tr w:rsidR="00B00732" w:rsidRPr="00B00732" w14:paraId="28E74C4E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3C9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248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7225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xylp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CB1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DBA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31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EBAB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9E0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25E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9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384B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</w:tr>
      <w:tr w:rsidR="00B00732" w:rsidRPr="00B00732" w14:paraId="2C6566D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0E7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87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406E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sto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09C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226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4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CBBD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C24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01B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94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9B284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7</w:t>
            </w:r>
          </w:p>
        </w:tc>
      </w:tr>
      <w:tr w:rsidR="00B00732" w:rsidRPr="00B00732" w14:paraId="69640D2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621C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78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B0F4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olr3k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3EC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3B8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4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A1DA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BD6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BB1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3FED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</w:t>
            </w:r>
          </w:p>
        </w:tc>
      </w:tr>
      <w:tr w:rsidR="00B00732" w:rsidRPr="00B00732" w14:paraId="0C5BD362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1A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905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8750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58F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ADF0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70E-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A436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24B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F10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08E-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4696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</w:t>
            </w:r>
          </w:p>
        </w:tc>
      </w:tr>
      <w:tr w:rsidR="00B00732" w:rsidRPr="00B00732" w14:paraId="79BFAEA2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16F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873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2DCB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npla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5FC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F0F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89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17285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575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6AEF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9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3333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0C07280D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B7E7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31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FF17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Hacd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AE8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64A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32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E4654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7CB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07C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3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DC62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26D4E086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2D74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51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6D7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st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570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89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70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021A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7912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79A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0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0F35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2</w:t>
            </w:r>
          </w:p>
        </w:tc>
      </w:tr>
      <w:tr w:rsidR="00B00732" w:rsidRPr="00B00732" w14:paraId="200C8F8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2EE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52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20C9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inm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D67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76A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74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EE69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0079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020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63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9BC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6</w:t>
            </w:r>
          </w:p>
        </w:tc>
      </w:tr>
      <w:tr w:rsidR="00B00732" w:rsidRPr="00B00732" w14:paraId="36415FA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52D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75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4B97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C100911615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39F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3DC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AF53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93B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E7A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2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875F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0D87E8B2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FD0A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476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5677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52A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349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96E-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9A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570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00F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E-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FA20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2</w:t>
            </w:r>
          </w:p>
        </w:tc>
      </w:tr>
      <w:tr w:rsidR="00B00732" w:rsidRPr="00B00732" w14:paraId="1F48EC1E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6BBB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265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7CF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1A9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693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4E-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5A36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44E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9C1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32E-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A617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</w:tr>
      <w:tr w:rsidR="00B00732" w:rsidRPr="00B00732" w14:paraId="7179FA2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6FA1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268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165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loc1s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1D3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C32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76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BA88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532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B7E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92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F92A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0</w:t>
            </w:r>
          </w:p>
        </w:tc>
      </w:tr>
      <w:tr w:rsidR="00B00732" w:rsidRPr="00B00732" w14:paraId="3C8E45F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F13D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133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A1A2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mem132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BA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02EC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DFC0C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00D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DF3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73A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</w:t>
            </w:r>
          </w:p>
        </w:tc>
      </w:tr>
      <w:tr w:rsidR="00B00732" w:rsidRPr="00B00732" w14:paraId="6F44568C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6C0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4938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F10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damtsl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147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67E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4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221B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54B4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64AD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60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22F1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</w:t>
            </w:r>
          </w:p>
        </w:tc>
      </w:tr>
      <w:tr w:rsidR="00B00732" w:rsidRPr="00B00732" w14:paraId="345CBF2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1B9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6228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53F7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5B2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8D2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8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514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6C2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1C7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7E-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CFEA5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</w:tr>
      <w:tr w:rsidR="00B00732" w:rsidRPr="00B00732" w14:paraId="1F0FA1EE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141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12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1AD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ol18a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B2A5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ED5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3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27F0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B1A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4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E3C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25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C4B3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4</w:t>
            </w:r>
          </w:p>
        </w:tc>
      </w:tr>
      <w:tr w:rsidR="00B00732" w:rsidRPr="00B00732" w14:paraId="7E8DB0C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EC7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06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39C9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Bckdha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6DB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51B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1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5792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CD0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E19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DE3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5E98ADC6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28E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89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C3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C10255545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35D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590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76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DDB3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3C6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5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CF9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81E-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2350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3</w:t>
            </w:r>
          </w:p>
        </w:tc>
      </w:tr>
      <w:tr w:rsidR="00B00732" w:rsidRPr="00B00732" w14:paraId="048167F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5E2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099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7E4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lc25a39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176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7BD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9E-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B359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46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583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45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4572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8</w:t>
            </w:r>
          </w:p>
        </w:tc>
      </w:tr>
      <w:tr w:rsidR="00B00732" w:rsidRPr="00B00732" w14:paraId="22E74848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2F1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lastRenderedPageBreak/>
              <w:t>ENSRNOG000000018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3609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sp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4A5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8C8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007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C4E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1A8A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8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80025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3F300147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C93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682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06C1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lc38a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AD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D8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86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BB523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688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5E6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8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C9C2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0E40870B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CAC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911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7E5F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C102555453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D1F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A5C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03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48A0B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ECD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15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AFE71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73D72666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5AE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337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0582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D2E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DA00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90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055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610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144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17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04C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34B0EB5C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FEF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05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ABAA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pard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64F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281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92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F7963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B1EC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8FE8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3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A58E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8</w:t>
            </w:r>
          </w:p>
        </w:tc>
      </w:tr>
      <w:tr w:rsidR="00B00732" w:rsidRPr="00B00732" w14:paraId="47A2A1C8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FBA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32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A16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ex26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641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241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13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98C4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1D9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3B7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66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5DEEE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8</w:t>
            </w:r>
          </w:p>
        </w:tc>
      </w:tr>
      <w:tr w:rsidR="00B00732" w:rsidRPr="00B00732" w14:paraId="1A3FFA9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405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615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2E6E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2CA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B81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5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C5DF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C63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3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306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73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7D19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3F8A983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A5B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65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00B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o80c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94B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4FBF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8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2FC6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2AA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DD1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0DEA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9</w:t>
            </w:r>
          </w:p>
        </w:tc>
      </w:tr>
      <w:tr w:rsidR="00B00732" w:rsidRPr="00B00732" w14:paraId="1E55B25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5C6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240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C12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cbp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5BF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F7E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01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3A14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EF6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2BDE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70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CE47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</w:t>
            </w:r>
          </w:p>
        </w:tc>
      </w:tr>
      <w:tr w:rsidR="00B00732" w:rsidRPr="00B00732" w14:paraId="17BFE453" w14:textId="77777777" w:rsidTr="00B00732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E99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54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9C10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ap1lc3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8AE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683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26EA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167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-0.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B65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1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5CD3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4</w:t>
            </w:r>
          </w:p>
        </w:tc>
      </w:tr>
      <w:tr w:rsidR="00B00732" w:rsidRPr="00B00732" w14:paraId="641E0D31" w14:textId="77777777" w:rsidTr="00B00732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F0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3A1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7A3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857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1F3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4E6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F78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B74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sz w:val="18"/>
                <w:szCs w:val="18"/>
              </w:rPr>
            </w:pPr>
          </w:p>
        </w:tc>
      </w:tr>
      <w:tr w:rsidR="00B00732" w:rsidRPr="00B00732" w14:paraId="2A45A7FF" w14:textId="77777777" w:rsidTr="00B00732">
        <w:trPr>
          <w:trHeight w:val="525"/>
        </w:trPr>
        <w:tc>
          <w:tcPr>
            <w:tcW w:w="38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ECF32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  <w:t>Up Regulated</w:t>
            </w:r>
          </w:p>
        </w:tc>
        <w:tc>
          <w:tcPr>
            <w:tcW w:w="3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3A18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  <w:t>Male</w:t>
            </w:r>
          </w:p>
        </w:tc>
        <w:tc>
          <w:tcPr>
            <w:tcW w:w="33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CB03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Theme="minorHAnsi" w:eastAsia="Times New Roman" w:hAnsiTheme="minorHAnsi" w:cstheme="minorHAnsi"/>
                <w:b/>
                <w:bCs/>
                <w:color w:val="000000"/>
                <w:sz w:val="28"/>
                <w:szCs w:val="28"/>
              </w:rPr>
              <w:t>Female</w:t>
            </w:r>
          </w:p>
        </w:tc>
      </w:tr>
      <w:tr w:rsidR="00B00732" w:rsidRPr="00B00732" w14:paraId="73299745" w14:textId="77777777" w:rsidTr="00B00732">
        <w:trPr>
          <w:trHeight w:val="66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A29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CB3E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F7DF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oldChange</w:t>
            </w:r>
            <w:proofErr w:type="spellEnd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log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031A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6E24C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6580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FoldChange</w:t>
            </w:r>
            <w:proofErr w:type="spellEnd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 xml:space="preserve"> (log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EB43E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97F1F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ffect</w:t>
            </w:r>
          </w:p>
        </w:tc>
      </w:tr>
      <w:tr w:rsidR="00B00732" w:rsidRPr="00B00732" w14:paraId="31C7FB28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D216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327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8FF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T1-Bb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46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751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39E-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F726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0BA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A40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14E-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B1CA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76</w:t>
            </w:r>
          </w:p>
        </w:tc>
      </w:tr>
      <w:tr w:rsidR="00B00732" w:rsidRPr="00B00732" w14:paraId="2A6D9656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AECF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310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C6B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T1-CE7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DFF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51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4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46A5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8CE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BA2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0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0544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2</w:t>
            </w:r>
          </w:p>
        </w:tc>
      </w:tr>
      <w:tr w:rsidR="00B00732" w:rsidRPr="00B00732" w14:paraId="7EC387FC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2EB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389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61BA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T1-A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316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19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91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C2DF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F3E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03D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70CD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1</w:t>
            </w:r>
          </w:p>
        </w:tc>
      </w:tr>
      <w:tr w:rsidR="00B00732" w:rsidRPr="00B00732" w14:paraId="2F4311BB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4DB7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172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5178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mem4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D2E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F1B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9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BAE6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A2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162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59E-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DFF83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8</w:t>
            </w:r>
          </w:p>
        </w:tc>
      </w:tr>
      <w:tr w:rsidR="00B00732" w:rsidRPr="00B00732" w14:paraId="104BDBC9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F70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610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3F1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ngt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CE0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50A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8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A6D5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658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5AA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1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2D9D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71</w:t>
            </w:r>
          </w:p>
        </w:tc>
      </w:tr>
      <w:tr w:rsidR="00B00732" w:rsidRPr="00B00732" w14:paraId="5945C60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56D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487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E92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tc7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20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DE4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45E-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189F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5ED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27B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75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372B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68</w:t>
            </w:r>
          </w:p>
        </w:tc>
      </w:tr>
      <w:tr w:rsidR="00B00732" w:rsidRPr="00B00732" w14:paraId="3C52F654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EC2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51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760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pam</w:t>
            </w:r>
            <w:proofErr w:type="spellEnd"/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CCA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0D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07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FFC3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9CA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472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16E-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B86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</w:tr>
      <w:tr w:rsidR="00B00732" w:rsidRPr="00B00732" w14:paraId="2A36271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C72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542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5572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txbp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D0BD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B47E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33E-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2A09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BC3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104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49E-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E57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</w:tr>
      <w:tr w:rsidR="00B00732" w:rsidRPr="00B00732" w14:paraId="6191EF6F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718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3279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CE7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lco3a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A3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5B5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5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6ABB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4B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999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03E-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A7486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7</w:t>
            </w:r>
          </w:p>
        </w:tc>
      </w:tr>
      <w:tr w:rsidR="00B00732" w:rsidRPr="00B00732" w14:paraId="76FE7FED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68D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492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C39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ep19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975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0CF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82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A7C8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061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645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12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447A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7</w:t>
            </w:r>
          </w:p>
        </w:tc>
      </w:tr>
      <w:tr w:rsidR="00B00732" w:rsidRPr="00B00732" w14:paraId="3E0F57F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9D4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5694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3D80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Arhgap2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33D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16D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6745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353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9CF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81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4E62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6</w:t>
            </w:r>
          </w:p>
        </w:tc>
      </w:tr>
      <w:tr w:rsidR="00B00732" w:rsidRPr="00B00732" w14:paraId="062D8C19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7B4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76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07FD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df1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EB3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78D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03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8C47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CE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F30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0EEF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4</w:t>
            </w:r>
          </w:p>
        </w:tc>
      </w:tr>
      <w:tr w:rsidR="00B00732" w:rsidRPr="00B00732" w14:paraId="085455E8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5E4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5268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23A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Megf8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AB3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46F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35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4A5F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95B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84A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499F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41</w:t>
            </w:r>
          </w:p>
        </w:tc>
      </w:tr>
      <w:tr w:rsidR="00B00732" w:rsidRPr="00B00732" w14:paraId="219F505D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0545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481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043C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ema6d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0FA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0B6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9.22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1304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2D2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B0A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7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E78D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</w:t>
            </w:r>
          </w:p>
        </w:tc>
      </w:tr>
      <w:tr w:rsidR="00B00732" w:rsidRPr="00B00732" w14:paraId="6C49FEB4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BB5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509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2550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Sparcl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6FD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A98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38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84D2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B81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8D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0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A68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</w:t>
            </w:r>
          </w:p>
        </w:tc>
      </w:tr>
      <w:tr w:rsidR="00B00732" w:rsidRPr="00B00732" w14:paraId="2A013411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278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696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2C58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Gramd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AC2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5C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C5E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8EB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29B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2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E474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0</w:t>
            </w:r>
          </w:p>
        </w:tc>
      </w:tr>
      <w:tr w:rsidR="00B00732" w:rsidRPr="00B00732" w14:paraId="46F5F9C5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340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808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A3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gs6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371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DA2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8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6FD3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0B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0D3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874F3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9</w:t>
            </w:r>
          </w:p>
        </w:tc>
      </w:tr>
      <w:tr w:rsidR="00B00732" w:rsidRPr="00B00732" w14:paraId="1464E096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D4C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578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CAC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pb41l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72BF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32A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0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6C47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B47D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07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4.97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5F28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6</w:t>
            </w:r>
          </w:p>
        </w:tc>
      </w:tr>
      <w:tr w:rsidR="00B00732" w:rsidRPr="00B00732" w14:paraId="6ACFE45A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83E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558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A061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LOC100911769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AF3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C64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40E-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3E42B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7E2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D0C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8.34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ED72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6</w:t>
            </w:r>
          </w:p>
        </w:tc>
      </w:tr>
      <w:tr w:rsidR="00B00732" w:rsidRPr="00B00732" w14:paraId="30863B6D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48F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2589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A70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Cavin2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E6E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B47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29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E078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E5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813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99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CF09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3186EFC7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2A06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0176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FBD0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Pcyt1a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263F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F91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8E-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CAEB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26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01B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3.01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A5AB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3</w:t>
            </w:r>
          </w:p>
        </w:tc>
      </w:tr>
      <w:tr w:rsidR="00B00732" w:rsidRPr="00B00732" w14:paraId="339B3698" w14:textId="77777777" w:rsidTr="00B00732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823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5758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4E7B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Rnf11l1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6E1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1F9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97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E459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056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D8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7.73E-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5CB0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1F7B36F3" w14:textId="77777777" w:rsidTr="00B00732">
        <w:trPr>
          <w:trHeight w:val="315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37A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ENSRNOG000000182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60E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Dhrs4</w:t>
            </w:r>
          </w:p>
        </w:tc>
        <w:tc>
          <w:tcPr>
            <w:tcW w:w="1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2F7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2AD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6.91E-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896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7A2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116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54E-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D1B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B0073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1.19</w:t>
            </w:r>
          </w:p>
        </w:tc>
      </w:tr>
    </w:tbl>
    <w:p w14:paraId="416891C8" w14:textId="2D7D277C" w:rsidR="00B00732" w:rsidRPr="00C96E50" w:rsidRDefault="00B00732">
      <w:pPr>
        <w:rPr>
          <w:rFonts w:asciiTheme="minorHAnsi" w:hAnsiTheme="minorHAnsi" w:cstheme="minorHAnsi"/>
          <w:sz w:val="18"/>
          <w:szCs w:val="18"/>
        </w:rPr>
      </w:pPr>
    </w:p>
    <w:p w14:paraId="3560868E" w14:textId="77777777" w:rsidR="00B00732" w:rsidRPr="00C96E50" w:rsidRDefault="00B00732">
      <w:pPr>
        <w:rPr>
          <w:rFonts w:asciiTheme="minorHAnsi" w:hAnsiTheme="minorHAnsi" w:cstheme="minorHAnsi"/>
          <w:sz w:val="18"/>
          <w:szCs w:val="18"/>
        </w:rPr>
      </w:pPr>
      <w:r w:rsidRPr="00C96E50">
        <w:rPr>
          <w:rFonts w:asciiTheme="minorHAnsi" w:hAnsiTheme="minorHAnsi" w:cstheme="minorHAnsi"/>
          <w:sz w:val="18"/>
          <w:szCs w:val="18"/>
        </w:rPr>
        <w:br w:type="page"/>
      </w:r>
    </w:p>
    <w:p w14:paraId="00AACDA2" w14:textId="7C7FDFFB" w:rsidR="00475BAF" w:rsidRDefault="00475BAF" w:rsidP="00475BAF">
      <w:r>
        <w:lastRenderedPageBreak/>
        <w:t>Table S2. Significant genes (FDR</w:t>
      </w:r>
      <w:r w:rsidR="008F2790">
        <w:t>&gt;</w:t>
      </w:r>
      <w:r>
        <w:t>0.01) for Females only.</w:t>
      </w:r>
    </w:p>
    <w:p w14:paraId="339F76DA" w14:textId="77777777" w:rsidR="00475BAF" w:rsidRDefault="00475BAF" w:rsidP="00475BAF"/>
    <w:tbl>
      <w:tblPr>
        <w:tblW w:w="7760" w:type="dxa"/>
        <w:tblLook w:val="04A0" w:firstRow="1" w:lastRow="0" w:firstColumn="1" w:lastColumn="0" w:noHBand="0" w:noVBand="1"/>
      </w:tblPr>
      <w:tblGrid>
        <w:gridCol w:w="2667"/>
        <w:gridCol w:w="1739"/>
        <w:gridCol w:w="1660"/>
        <w:gridCol w:w="1013"/>
        <w:gridCol w:w="681"/>
      </w:tblGrid>
      <w:tr w:rsidR="00475BAF" w:rsidRPr="00B00732" w14:paraId="04C49A32" w14:textId="77777777" w:rsidTr="00B51F16">
        <w:trPr>
          <w:trHeight w:val="370"/>
        </w:trPr>
        <w:tc>
          <w:tcPr>
            <w:tcW w:w="776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9F491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emale Down Regulated</w:t>
            </w:r>
          </w:p>
        </w:tc>
      </w:tr>
      <w:tr w:rsidR="00475BAF" w:rsidRPr="00B00732" w14:paraId="2FFD8926" w14:textId="77777777" w:rsidTr="00B51F16">
        <w:trPr>
          <w:trHeight w:val="343"/>
        </w:trPr>
        <w:tc>
          <w:tcPr>
            <w:tcW w:w="26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C11E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84AD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BC97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Change</w:t>
            </w:r>
            <w:proofErr w:type="spellEnd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Log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F5E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EDCE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</w:tr>
      <w:tr w:rsidR="00475BAF" w:rsidRPr="00B00732" w14:paraId="11E1B30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33A9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95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81A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4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139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1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9B3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4E-1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4321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3</w:t>
            </w:r>
          </w:p>
        </w:tc>
      </w:tr>
      <w:tr w:rsidR="00475BAF" w:rsidRPr="00B00732" w14:paraId="38CBE0D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1EB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76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BEF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t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A7A5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5F4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9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5460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</w:tr>
      <w:tr w:rsidR="00475BAF" w:rsidRPr="00B00732" w14:paraId="229F2AC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8CB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94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546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n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8D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694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DB61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3</w:t>
            </w:r>
          </w:p>
        </w:tc>
      </w:tr>
      <w:tr w:rsidR="00475BAF" w:rsidRPr="00B00732" w14:paraId="35A0D83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9FF3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56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E8A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d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6530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658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EA2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6</w:t>
            </w:r>
          </w:p>
        </w:tc>
      </w:tr>
      <w:tr w:rsidR="00475BAF" w:rsidRPr="00B00732" w14:paraId="2FE7D18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7CF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28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03A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a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7AAC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8C5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74BE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</w:t>
            </w:r>
          </w:p>
        </w:tc>
      </w:tr>
      <w:tr w:rsidR="00475BAF" w:rsidRPr="00B00732" w14:paraId="418A82A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33F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19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F02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35E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A7A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3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D9FD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</w:t>
            </w:r>
          </w:p>
        </w:tc>
      </w:tr>
      <w:tr w:rsidR="00475BAF" w:rsidRPr="00B00732" w14:paraId="0237AA1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2DC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66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377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st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AA6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7F7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C0C1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7</w:t>
            </w:r>
          </w:p>
        </w:tc>
      </w:tr>
      <w:tr w:rsidR="00475BAF" w:rsidRPr="00B00732" w14:paraId="42A7D77C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EE6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282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E2E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00l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4BF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F698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31201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</w:t>
            </w:r>
          </w:p>
        </w:tc>
      </w:tr>
      <w:tr w:rsidR="00475BAF" w:rsidRPr="00B00732" w14:paraId="71DCBEB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2897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670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5BE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ttl2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EBC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63D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C29C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</w:tr>
      <w:tr w:rsidR="00475BAF" w:rsidRPr="00B00732" w14:paraId="5EBBD9A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6E7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362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7C9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814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0F8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08C1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475BAF" w:rsidRPr="00B00732" w14:paraId="36AE02E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A59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32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833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e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7F4B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674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BC5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475BAF" w:rsidRPr="00B00732" w14:paraId="555198C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716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507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DD2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sf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80AD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8BE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467D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475BAF" w:rsidRPr="00B00732" w14:paraId="5EF93BF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EB7B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114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2AB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pr1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7C6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2780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5E-0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35AA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475BAF" w:rsidRPr="00B00732" w14:paraId="64C7331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F04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32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5DF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pcp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A13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C3E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3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203CB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475BAF" w:rsidRPr="00B00732" w14:paraId="0972887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F31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321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7F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T1-D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7E8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E1F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F3BB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475BAF" w:rsidRPr="00B00732" w14:paraId="5965C0C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09E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79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AFC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c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92C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5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6669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2B7CF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475BAF" w:rsidRPr="00B00732" w14:paraId="4C3169D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9E1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12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6CCF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em17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E57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109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E6A5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</w:tr>
      <w:tr w:rsidR="00475BAF" w:rsidRPr="00B00732" w14:paraId="213509B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0A5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236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608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bce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3DE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3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F5A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DF7B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</w:t>
            </w:r>
          </w:p>
        </w:tc>
      </w:tr>
      <w:tr w:rsidR="00475BAF" w:rsidRPr="00B00732" w14:paraId="5BC0DAB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69F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241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740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st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768E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99F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FAB7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</w:tr>
      <w:tr w:rsidR="00475BAF" w:rsidRPr="00B00732" w14:paraId="1FEF7F2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FE5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538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060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id5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294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69B2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BCAC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</w:tr>
      <w:tr w:rsidR="00475BAF" w:rsidRPr="00B00732" w14:paraId="7B8CF2A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CBD0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64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82B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35c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840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2EE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B216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</w:tr>
      <w:tr w:rsidR="00475BAF" w:rsidRPr="00B00732" w14:paraId="1CCA870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33F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65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D2D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rpl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485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2C9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5E-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76CE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475BAF" w:rsidRPr="00B00732" w14:paraId="2BAB25D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FE7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872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5DD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sm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CA3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8AA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3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6EE74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475BAF" w:rsidRPr="00B00732" w14:paraId="4785167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B3C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54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C17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hl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B21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0532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3ED5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475BAF" w:rsidRPr="00B00732" w14:paraId="1A134AD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E65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09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342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69148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C3F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D33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37C1D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25EC4B0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D55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83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D79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ot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F72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30F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B3EF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5F8B9F0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FA3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519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3CC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f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FFF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D17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C80F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5E4802CB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A49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72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EE8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c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6BD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0D8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6F2E1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3743E05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08C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151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7F4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a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D83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F27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0CC8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475BAF" w:rsidRPr="00B00732" w14:paraId="6EC09AF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30F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58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A642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if4eb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E4C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BF9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B1C7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475BAF" w:rsidRPr="00B00732" w14:paraId="5B6B802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A80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968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2A1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w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9CA2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382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D0A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475BAF" w:rsidRPr="00B00732" w14:paraId="3957F76B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FB63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04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9E0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b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F71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36A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4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E22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475BAF" w:rsidRPr="00B00732" w14:paraId="79867AF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8B4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6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0E3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xosc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264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763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60E1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</w:tr>
      <w:tr w:rsidR="00475BAF" w:rsidRPr="00B00732" w14:paraId="31ACC26C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38F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09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D158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xndc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064D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62C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00C1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475BAF" w:rsidRPr="00B00732" w14:paraId="17170E1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6AA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8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2BB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hl3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A57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E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4B3E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475BAF" w:rsidRPr="00B00732" w14:paraId="53235A8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92B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030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960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esn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994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3A0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E9E8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475BAF" w:rsidRPr="00B00732" w14:paraId="4DBC55F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F36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087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370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lm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A5C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4B5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4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E003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475BAF" w:rsidRPr="00B00732" w14:paraId="68B80B9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BFD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762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968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pp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0FFA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57E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E4EF2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230174F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072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345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591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b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10E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85F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3D9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4CE2443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060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20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61D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prh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FF8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9AC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0232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08C4704B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091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573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56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mcx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F3D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C13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5337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691F325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9DB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227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B00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xo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C7A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1EE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0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4019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475BAF" w:rsidRPr="00B00732" w14:paraId="7F48BE5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A032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1296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ABB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ap1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35F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1E3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5505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475BAF" w:rsidRPr="00B00732" w14:paraId="66A59F4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4FE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5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FB7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tb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31A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F3C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06CA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475BAF" w:rsidRPr="00B00732" w14:paraId="3FB0DEE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773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33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9B4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bln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0C1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AD7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1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DB4E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475BAF" w:rsidRPr="00B00732" w14:paraId="0A90754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3079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60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4D3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b39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6BA3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2F7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3A22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475BAF" w:rsidRPr="00B00732" w14:paraId="4D2CE5A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019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38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9F9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x3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9A3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C818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1DA3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475BAF" w:rsidRPr="00B00732" w14:paraId="63F44F3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9BD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010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84F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10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DD9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44C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8168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475BAF" w:rsidRPr="00B00732" w14:paraId="20DFAD0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EB7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488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39C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b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289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0EC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C038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475BAF" w:rsidRPr="00B00732" w14:paraId="718E2BE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C9B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923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926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D131134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3FB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C47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214A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</w:tr>
      <w:tr w:rsidR="00475BAF" w:rsidRPr="00B00732" w14:paraId="645B08A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CE0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66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BFB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g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016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E86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B77A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475BAF" w:rsidRPr="00B00732" w14:paraId="372FB84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E29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03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535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19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B31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205F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C024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475BAF" w:rsidRPr="00B00732" w14:paraId="661A107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6F6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82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A6F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rbs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6491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B8A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2210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325C8D9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6A6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09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70F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D69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D3F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A84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78610BF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569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59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861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nna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E78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620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DE96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01C3D10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9E8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59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89D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E7E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9C7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EDA9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7FB3AED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F58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91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C73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m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2F9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BC6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940B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4253B8C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BD6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74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EFD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3c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A3C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403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D806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51A8DA8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572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07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12B9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372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66A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7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7F6E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475BAF" w:rsidRPr="00B00732" w14:paraId="4AC2A1B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831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19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90FB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q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3A0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8C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0D4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475BAF" w:rsidRPr="00B00732" w14:paraId="1FFBB8E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40C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668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93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nk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E4B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5AF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23DD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475BAF" w:rsidRPr="00B00732" w14:paraId="163C2D8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2E3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18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D11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172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FF8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494C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475BAF" w:rsidRPr="00B00732" w14:paraId="6170524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2CF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881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F8C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780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A16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664A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475BAF" w:rsidRPr="00B00732" w14:paraId="1929C64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5D8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48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1F78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p9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32A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785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DCB3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475BAF" w:rsidRPr="00B00732" w14:paraId="690EA69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7C4B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34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97A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b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14D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A1B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CCDC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475BAF" w:rsidRPr="00B00732" w14:paraId="133B83B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557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351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2D3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03607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5EC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5F3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2E08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475BAF" w:rsidRPr="00B00732" w14:paraId="5DC8818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D41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22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E4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be2g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977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50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77AA2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475BAF" w:rsidRPr="00B00732" w14:paraId="28C1886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D13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17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F52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b4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CF92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AC5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F6BD1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475BAF" w:rsidRPr="00B00732" w14:paraId="672489A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B2B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08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C64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1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B4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BA9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B3B7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6EAE65D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10A6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676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9099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ss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404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836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6462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52AD072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C5D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564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AAB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f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285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26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1441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6F84ABB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7DB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83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EB19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39a1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EA9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26F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61E4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4EE271C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533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16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2BD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cu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6A9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DF0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67BDA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02BED51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494A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65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641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tpb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F63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5B6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4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C18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35A2C6E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D4E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83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A44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a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C44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113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71A8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51992DE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559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214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B11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s10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53D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1C9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7B86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</w:tr>
      <w:tr w:rsidR="00475BAF" w:rsidRPr="00B00732" w14:paraId="2A364DB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56B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134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E6D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53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DF6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64F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AC0E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</w:tr>
      <w:tr w:rsidR="00475BAF" w:rsidRPr="00B00732" w14:paraId="0D3CE14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0631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974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20C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t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1C1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074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B30D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</w:tr>
      <w:tr w:rsidR="00475BAF" w:rsidRPr="00B00732" w14:paraId="00A65DE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07D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24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684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hd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22A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EC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D0C8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475BAF" w:rsidRPr="00B00732" w14:paraId="0319135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207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51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61F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C83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C90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E3D0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475BAF" w:rsidRPr="00B00732" w14:paraId="6B967F2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93A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89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E18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pf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FEF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0EE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A337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475BAF" w:rsidRPr="00B00732" w14:paraId="43B8908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EA4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998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DA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25a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49E4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581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9406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475BAF" w:rsidRPr="00B00732" w14:paraId="38A5962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4E1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48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368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3hdm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A9C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CFA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6C80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</w:t>
            </w:r>
          </w:p>
        </w:tc>
      </w:tr>
      <w:tr w:rsidR="00475BAF" w:rsidRPr="00B00732" w14:paraId="55D0AF8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500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898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B0F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hs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5D4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4D9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7B46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475BAF" w:rsidRPr="00B00732" w14:paraId="21B2185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CAC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47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B86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n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93F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8CA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0AA4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475BAF" w:rsidRPr="00B00732" w14:paraId="0F6A9DC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058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28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58D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np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142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6F1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6AB6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475BAF" w:rsidRPr="00B00732" w14:paraId="7482C79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E16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51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588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8EF8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F83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264D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</w:tr>
      <w:tr w:rsidR="00475BAF" w:rsidRPr="00B00732" w14:paraId="3E916DE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F7D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46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3EF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c45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2CC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AE7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920E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</w:tr>
      <w:tr w:rsidR="00475BAF" w:rsidRPr="00B00732" w14:paraId="12648BB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30A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2026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16F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C04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F0C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442C4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475BAF" w:rsidRPr="00B00732" w14:paraId="4A093E1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F47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452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BB1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p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317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35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A8FB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475BAF" w:rsidRPr="00B00732" w14:paraId="56E15AEA" w14:textId="77777777" w:rsidTr="00B51F16">
        <w:trPr>
          <w:trHeight w:val="315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0E6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09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88B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pp6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ABD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C4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3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AC05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</w:t>
            </w:r>
          </w:p>
        </w:tc>
      </w:tr>
      <w:tr w:rsidR="00475BAF" w:rsidRPr="00B00732" w14:paraId="586C08DD" w14:textId="77777777" w:rsidTr="00B51F16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9B4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A53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388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3F9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001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75BAF" w:rsidRPr="00B00732" w14:paraId="7537D2D2" w14:textId="77777777" w:rsidTr="00B51F16">
        <w:trPr>
          <w:trHeight w:val="343"/>
        </w:trPr>
        <w:tc>
          <w:tcPr>
            <w:tcW w:w="7760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9CE63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Female Up Regulated</w:t>
            </w:r>
          </w:p>
        </w:tc>
      </w:tr>
      <w:tr w:rsidR="00475BAF" w:rsidRPr="00B00732" w14:paraId="3DC28FA2" w14:textId="77777777" w:rsidTr="00B51F16">
        <w:trPr>
          <w:trHeight w:val="343"/>
        </w:trPr>
        <w:tc>
          <w:tcPr>
            <w:tcW w:w="266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A72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BFCC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E0D8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Change</w:t>
            </w:r>
            <w:proofErr w:type="spellEnd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Log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D1C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1A20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</w:tr>
      <w:tr w:rsidR="00475BAF" w:rsidRPr="00B00732" w14:paraId="0878ED4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1B8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95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7116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1E7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3AB3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C58D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</w:tr>
      <w:tr w:rsidR="00475BAF" w:rsidRPr="00B00732" w14:paraId="366825B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6C1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28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99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7FA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94F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5C8E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475BAF" w:rsidRPr="00B00732" w14:paraId="2CFE849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F6D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011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28C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s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C98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8C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05F8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</w:tr>
      <w:tr w:rsidR="00475BAF" w:rsidRPr="00B00732" w14:paraId="11257B2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1DB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901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E901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pan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F1B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B820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914F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</w:t>
            </w:r>
          </w:p>
        </w:tc>
      </w:tr>
      <w:tr w:rsidR="00475BAF" w:rsidRPr="00B00732" w14:paraId="49A5D87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6EF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425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035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wc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211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AF65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9C9F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41340A2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BE2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538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7B4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Ju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6E57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4F6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B3DF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1D1C842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B46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37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F5D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i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F15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11F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BC25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1171E7DC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137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75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E95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4C4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3D0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F169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475BAF" w:rsidRPr="00B00732" w14:paraId="12DC871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B05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23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2BF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c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0F2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41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D37A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475BAF" w:rsidRPr="00B00732" w14:paraId="0CA057E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5C0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694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9C5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6BA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D7E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39FA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475BAF" w:rsidRPr="00B00732" w14:paraId="71826A4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268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97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4C0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pa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8B47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9EA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39A4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475BAF" w:rsidRPr="00B00732" w14:paraId="374D1B7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54B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17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6EE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e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E9B3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4EA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407D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475BAF" w:rsidRPr="00B00732" w14:paraId="3797D0D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A11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440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ADD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ca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6FDF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10A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05AC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3BA68BDA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EA2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025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95E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mp2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31C7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878C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EE2F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4872472C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0DC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25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4E2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22B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122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4970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62DD4EE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513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170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19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97C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7AE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4B05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3F1F7D2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92D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25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02C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16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362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091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4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8180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7765AB0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C6C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50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FE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Zfp36l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4E5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2EB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378E9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475BAF" w:rsidRPr="00B00732" w14:paraId="60778F6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9DD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27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C51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gat4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5BC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582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3C9F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617F9D0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1C4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56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18D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hgap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F76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324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1D40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54503C9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8B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1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0EA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tpn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C0E5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C1C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C9C2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3CD0E15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642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189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9BF9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n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6C0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519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5EFE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20BEDBF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5C1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335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7D0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78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741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B4E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3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6E93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577B68A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A66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13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E4C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s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84B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C22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37CE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475BAF" w:rsidRPr="00B00732" w14:paraId="1262CE4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E9F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69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7DC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a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2F4F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D628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8CB7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475BAF" w:rsidRPr="00B00732" w14:paraId="1EBD89F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543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246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3E7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p1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205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AF2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A269B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475BAF" w:rsidRPr="00B00732" w14:paraId="496652A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7F7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24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232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hgap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024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54B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F615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475BAF" w:rsidRPr="00B00732" w14:paraId="27FE0B2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706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70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532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alr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D5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32D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13BC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</w:tr>
      <w:tr w:rsidR="00475BAF" w:rsidRPr="00B00732" w14:paraId="4A359DE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4E7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47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5757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133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6460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8551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475BAF" w:rsidRPr="00B00732" w14:paraId="0C9FFA9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E65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34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0EB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3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5E8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9D7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C979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475BAF" w:rsidRPr="00B00732" w14:paraId="6B519B0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FC9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38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449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l15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019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C23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E9E7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475BAF" w:rsidRPr="00B00732" w14:paraId="75E5D2C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97E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60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923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s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3A8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B6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3404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475BAF" w:rsidRPr="00B00732" w14:paraId="0B5BD8A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5D0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74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B03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D8F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8C0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2F9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475BAF" w:rsidRPr="00B00732" w14:paraId="2484647B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360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1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E5C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ib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970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D22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3814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475BAF" w:rsidRPr="00B00732" w14:paraId="780BA63A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7FA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621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E42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nn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202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15C2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91D0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475BAF" w:rsidRPr="00B00732" w14:paraId="2543B89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F59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32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22E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h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0C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317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064B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475BAF" w:rsidRPr="00B00732" w14:paraId="0715AEB1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C334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22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B86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han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300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1F4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9F448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4716601C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6B2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48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9BEF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a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95E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75E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F784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00F78B6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F90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138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2A4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ds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0B3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B30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0743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5F44EC9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B7B1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0204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A2D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x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82D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0403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CC2A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475BAF" w:rsidRPr="00B00732" w14:paraId="2BEF7C5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42B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683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2DB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7B9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E23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1E-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F44C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475BAF" w:rsidRPr="00B00732" w14:paraId="4C53156C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BF7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926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0CD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dh1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FD5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770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E53C9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475BAF" w:rsidRPr="00B00732" w14:paraId="086979C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A78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90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B0F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0C8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BF1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4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932A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475BAF" w:rsidRPr="00B00732" w14:paraId="5B87546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8ED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36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069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ima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3D3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7FC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0436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475BAF" w:rsidRPr="00B00732" w14:paraId="18EA5BF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1EB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297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7BD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ald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146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059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05F0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475BAF" w:rsidRPr="00B00732" w14:paraId="5F57379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1D6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117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9A6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a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C65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EE6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B884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475BAF" w:rsidRPr="00B00732" w14:paraId="5C20D82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D5F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65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930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k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80B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8A7D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C44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475BAF" w:rsidRPr="00B00732" w14:paraId="1680E6AA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2D9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652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5A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d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DD5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F67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67DB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475BAF" w:rsidRPr="00B00732" w14:paraId="1F7A897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DC8C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54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071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p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B93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787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7948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</w:tr>
      <w:tr w:rsidR="00475BAF" w:rsidRPr="00B00732" w14:paraId="3A68025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56F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374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A09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n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75E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35E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1B8B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</w:tr>
      <w:tr w:rsidR="00475BAF" w:rsidRPr="00B00732" w14:paraId="3BFEA4A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1B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46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9C0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e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079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410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0C2D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475BAF" w:rsidRPr="00B00732" w14:paraId="75439FF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F03D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411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336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E56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E14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44FB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475BAF" w:rsidRPr="00B00732" w14:paraId="17A0BB2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70D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09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C53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xd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ACE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B13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49E1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475BAF" w:rsidRPr="00B00732" w14:paraId="0F67BBC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C43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96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C9E9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capg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DDA0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30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E5D6A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</w:tr>
      <w:tr w:rsidR="00475BAF" w:rsidRPr="00B00732" w14:paraId="20A3A35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7A3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85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51C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yct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DE9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24A6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103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475BAF" w:rsidRPr="00B00732" w14:paraId="2899817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B3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1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6A8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cks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E34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701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9C14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475BAF" w:rsidRPr="00B00732" w14:paraId="5B445DF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5C1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69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F93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ec14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117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BAD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1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94FB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475BAF" w:rsidRPr="00B00732" w14:paraId="617F10B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02C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65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85B6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ar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EA8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CB13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6FD4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475BAF" w:rsidRPr="00B00732" w14:paraId="28D8BCE8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1AD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995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4B7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l6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3743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52B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B2B4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1EBCFE7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CFE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538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663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tlg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7C7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5F3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4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277D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777B59C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5F3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90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87D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i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FCA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7F6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E0E6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174501CA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621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92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DF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s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A8F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A18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86D92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475BAF" w:rsidRPr="00B00732" w14:paraId="1DA0933A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24F6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7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75B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D0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D77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F919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475BAF" w:rsidRPr="00B00732" w14:paraId="6F60580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D9A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14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F33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8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7D3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7B7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79F95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475BAF" w:rsidRPr="00B00732" w14:paraId="5C22F76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C61B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076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D14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5D1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0BB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C075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</w:tr>
      <w:tr w:rsidR="00475BAF" w:rsidRPr="00B00732" w14:paraId="3E556B9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70AE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94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8E8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22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5267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364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3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9AD9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</w:tr>
      <w:tr w:rsidR="00475BAF" w:rsidRPr="00B00732" w14:paraId="5FE36C1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9C3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68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607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B2B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FFE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090A7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</w:tr>
      <w:tr w:rsidR="00475BAF" w:rsidRPr="00B00732" w14:paraId="41818AC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A28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30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D08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cy1a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FA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709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793E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</w:tr>
      <w:tr w:rsidR="00475BAF" w:rsidRPr="00B00732" w14:paraId="736BFC0B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3B2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14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FD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2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F21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247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EAC7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</w:tr>
      <w:tr w:rsidR="00475BAF" w:rsidRPr="00B00732" w14:paraId="08E1F6F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1A8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600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492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C85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789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3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906A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</w:tr>
      <w:tr w:rsidR="00475BAF" w:rsidRPr="00B00732" w14:paraId="6C91721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11B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123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403C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E91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1F7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D8932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</w:tr>
      <w:tr w:rsidR="00475BAF" w:rsidRPr="00B00732" w14:paraId="595DDEF6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38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660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2C1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9D0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8B8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8C6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</w:t>
            </w:r>
          </w:p>
        </w:tc>
      </w:tr>
      <w:tr w:rsidR="00475BAF" w:rsidRPr="00B00732" w14:paraId="44D946D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5F1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4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68B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re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33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563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F6E5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</w:t>
            </w:r>
          </w:p>
        </w:tc>
      </w:tr>
      <w:tr w:rsidR="00475BAF" w:rsidRPr="00B00732" w14:paraId="5841A5D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7F45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975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59C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9F2D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F98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4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E8F0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</w:tr>
      <w:tr w:rsidR="00475BAF" w:rsidRPr="00B00732" w14:paraId="41B3255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AF5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74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DFE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stm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E8E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B81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2145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</w:tr>
      <w:tr w:rsidR="00475BAF" w:rsidRPr="00B00732" w14:paraId="06537E3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95B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4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1A7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4B2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D26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4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BE02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475BAF" w:rsidRPr="00B00732" w14:paraId="7CA7497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6DA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61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749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p53i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8A6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A12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8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A7DC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475BAF" w:rsidRPr="00B00732" w14:paraId="124F688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AAA8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25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FBB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T1-T24-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AE2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FA0A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3E18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475BAF" w:rsidRPr="00B00732" w14:paraId="5325A1E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129C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79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9F0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qtnf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67E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1BD8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7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1848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</w:tr>
      <w:tr w:rsidR="00475BAF" w:rsidRPr="00B00732" w14:paraId="4DCC321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0977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61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0A8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816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903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90CC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</w:tr>
      <w:tr w:rsidR="00475BAF" w:rsidRPr="00B00732" w14:paraId="1DDC425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A899A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835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AC5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stm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65D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BF1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6E71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</w:t>
            </w:r>
          </w:p>
        </w:tc>
      </w:tr>
      <w:tr w:rsidR="00475BAF" w:rsidRPr="00B00732" w14:paraId="77ED112D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A5F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1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560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hd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78C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FD6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9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63E3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</w:tr>
      <w:tr w:rsidR="00475BAF" w:rsidRPr="00B00732" w14:paraId="5FD8073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E5B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58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1C0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em1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33F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F76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E-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D093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</w:tr>
      <w:tr w:rsidR="00475BAF" w:rsidRPr="00B00732" w14:paraId="54455215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4FDF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105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131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88D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89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AB66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</w:tr>
      <w:tr w:rsidR="00475BAF" w:rsidRPr="00B00732" w14:paraId="3E2A1E32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CB58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667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F0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i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AB5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D7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9923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</w:t>
            </w:r>
          </w:p>
        </w:tc>
      </w:tr>
      <w:tr w:rsidR="00475BAF" w:rsidRPr="00B00732" w14:paraId="47C11E8F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2713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1218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E59C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lrx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661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5B9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BCE59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</w:t>
            </w:r>
          </w:p>
        </w:tc>
      </w:tr>
      <w:tr w:rsidR="00475BAF" w:rsidRPr="00B00732" w14:paraId="4FE11969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3714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8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3E00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ECEB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C9B0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C485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</w:t>
            </w:r>
          </w:p>
        </w:tc>
      </w:tr>
      <w:tr w:rsidR="00475BAF" w:rsidRPr="00B00732" w14:paraId="114732E4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8B421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51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077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4F6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AB4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E9ED7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</w:t>
            </w:r>
          </w:p>
        </w:tc>
      </w:tr>
      <w:tr w:rsidR="00475BAF" w:rsidRPr="00B00732" w14:paraId="3FF45EE3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0DB2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595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60B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706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A377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3DEB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2</w:t>
            </w:r>
          </w:p>
        </w:tc>
      </w:tr>
      <w:tr w:rsidR="00475BAF" w:rsidRPr="00B00732" w14:paraId="5831687E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8F1B9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94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161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EF3A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8ED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B90DF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</w:t>
            </w:r>
          </w:p>
        </w:tc>
      </w:tr>
      <w:tr w:rsidR="00475BAF" w:rsidRPr="00B00732" w14:paraId="70741030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8D6D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225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7EC3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FBE6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602D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3E-0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D6BF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</w:t>
            </w:r>
          </w:p>
        </w:tc>
      </w:tr>
      <w:tr w:rsidR="00475BAF" w:rsidRPr="00B00732" w14:paraId="5DADD927" w14:textId="77777777" w:rsidTr="00B51F16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EE76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66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E36E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fil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E681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99C9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1935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2</w:t>
            </w:r>
          </w:p>
        </w:tc>
      </w:tr>
      <w:tr w:rsidR="00475BAF" w:rsidRPr="00B00732" w14:paraId="044C540C" w14:textId="77777777" w:rsidTr="00B51F16">
        <w:trPr>
          <w:trHeight w:val="315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8CA0" w14:textId="77777777" w:rsidR="00475BAF" w:rsidRPr="00B00732" w:rsidRDefault="00475BAF" w:rsidP="00B51F16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30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BFB4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r3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0D52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CDB8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9D7E5" w14:textId="77777777" w:rsidR="00475BAF" w:rsidRPr="00B00732" w:rsidRDefault="00475BAF" w:rsidP="00B51F16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2</w:t>
            </w:r>
          </w:p>
        </w:tc>
      </w:tr>
    </w:tbl>
    <w:p w14:paraId="7F40FA8A" w14:textId="77777777" w:rsidR="00475BAF" w:rsidRPr="00C96E50" w:rsidRDefault="00475BAF" w:rsidP="00475BAF">
      <w:pPr>
        <w:rPr>
          <w:sz w:val="18"/>
          <w:szCs w:val="18"/>
        </w:rPr>
      </w:pPr>
    </w:p>
    <w:p w14:paraId="7AD88A72" w14:textId="77777777" w:rsidR="00475BAF" w:rsidRPr="00C96E50" w:rsidRDefault="00475BAF" w:rsidP="00475BAF">
      <w:pPr>
        <w:rPr>
          <w:sz w:val="18"/>
          <w:szCs w:val="18"/>
        </w:rPr>
      </w:pPr>
    </w:p>
    <w:p w14:paraId="7D030C1A" w14:textId="495AEC4E" w:rsidR="00475BAF" w:rsidRDefault="00475BAF" w:rsidP="00B00732"/>
    <w:p w14:paraId="40284C05" w14:textId="64F933EE" w:rsidR="00475BAF" w:rsidRDefault="00475BAF" w:rsidP="00B00732"/>
    <w:p w14:paraId="474A22AD" w14:textId="0221324D" w:rsidR="00475BAF" w:rsidRDefault="00475BAF" w:rsidP="00B00732"/>
    <w:p w14:paraId="4E935338" w14:textId="04EC5B60" w:rsidR="00475BAF" w:rsidRDefault="00475BAF" w:rsidP="00B00732"/>
    <w:p w14:paraId="7A7A15B0" w14:textId="389EFA66" w:rsidR="00475BAF" w:rsidRDefault="00475BAF" w:rsidP="00B00732"/>
    <w:p w14:paraId="45F8DF77" w14:textId="77A1ABD9" w:rsidR="00475BAF" w:rsidRDefault="00475BAF" w:rsidP="00B00732"/>
    <w:p w14:paraId="104A98F3" w14:textId="18DA5229" w:rsidR="00475BAF" w:rsidRDefault="00475BAF" w:rsidP="00B00732"/>
    <w:p w14:paraId="0A8EA4FF" w14:textId="1D5C83A9" w:rsidR="00475BAF" w:rsidRDefault="00475BAF" w:rsidP="00B00732"/>
    <w:p w14:paraId="0133A6A4" w14:textId="358C968E" w:rsidR="00475BAF" w:rsidRDefault="00475BAF" w:rsidP="00B00732"/>
    <w:p w14:paraId="6D78892C" w14:textId="44333C25" w:rsidR="00475BAF" w:rsidRDefault="00475BAF" w:rsidP="00B00732"/>
    <w:p w14:paraId="7C97254A" w14:textId="4D7E7D85" w:rsidR="00475BAF" w:rsidRDefault="00475BAF" w:rsidP="00B00732"/>
    <w:p w14:paraId="08A2380D" w14:textId="524D114E" w:rsidR="00475BAF" w:rsidRDefault="00475BAF" w:rsidP="00B00732"/>
    <w:p w14:paraId="719DBB38" w14:textId="4B244409" w:rsidR="00475BAF" w:rsidRDefault="00475BAF" w:rsidP="00B00732"/>
    <w:p w14:paraId="4952EE4D" w14:textId="0D8CE26F" w:rsidR="00475BAF" w:rsidRDefault="00475BAF" w:rsidP="00B00732"/>
    <w:p w14:paraId="70D7635C" w14:textId="120BB29E" w:rsidR="00475BAF" w:rsidRDefault="00475BAF" w:rsidP="00B00732"/>
    <w:p w14:paraId="65D003FB" w14:textId="783590F1" w:rsidR="00475BAF" w:rsidRDefault="00475BAF" w:rsidP="00B00732"/>
    <w:p w14:paraId="3A0668CF" w14:textId="22EF9F66" w:rsidR="00475BAF" w:rsidRDefault="00475BAF" w:rsidP="00B00732"/>
    <w:p w14:paraId="5DC2C97F" w14:textId="14B8E4E1" w:rsidR="00475BAF" w:rsidRDefault="00475BAF" w:rsidP="00B00732"/>
    <w:p w14:paraId="14315A1E" w14:textId="445AE439" w:rsidR="00475BAF" w:rsidRDefault="00475BAF" w:rsidP="00B00732"/>
    <w:p w14:paraId="6DF248CE" w14:textId="02DFE879" w:rsidR="00475BAF" w:rsidRDefault="00475BAF" w:rsidP="00B00732"/>
    <w:p w14:paraId="62E61125" w14:textId="2F2C9236" w:rsidR="00475BAF" w:rsidRDefault="00475BAF" w:rsidP="00B00732"/>
    <w:p w14:paraId="5BF1DCF6" w14:textId="68B69DCF" w:rsidR="00475BAF" w:rsidRDefault="00475BAF" w:rsidP="00B00732"/>
    <w:p w14:paraId="40D1033D" w14:textId="2D760A5C" w:rsidR="00475BAF" w:rsidRDefault="00475BAF" w:rsidP="00B00732"/>
    <w:p w14:paraId="2478450A" w14:textId="34FD4D67" w:rsidR="00475BAF" w:rsidRDefault="00475BAF" w:rsidP="00B00732"/>
    <w:p w14:paraId="748F27CE" w14:textId="32F6FD4D" w:rsidR="00475BAF" w:rsidRDefault="00475BAF" w:rsidP="00B00732"/>
    <w:p w14:paraId="4860495D" w14:textId="30EB5F2F" w:rsidR="00475BAF" w:rsidRDefault="00475BAF" w:rsidP="00B00732"/>
    <w:p w14:paraId="50AF6537" w14:textId="73CAD255" w:rsidR="00475BAF" w:rsidRDefault="00475BAF" w:rsidP="00B00732"/>
    <w:p w14:paraId="46F40189" w14:textId="19EBCBF3" w:rsidR="00475BAF" w:rsidRDefault="00475BAF" w:rsidP="00B00732"/>
    <w:p w14:paraId="05FBE154" w14:textId="2B0001E6" w:rsidR="00475BAF" w:rsidRDefault="00475BAF" w:rsidP="00B00732"/>
    <w:p w14:paraId="3A5598BD" w14:textId="00D16FBE" w:rsidR="00475BAF" w:rsidRDefault="00475BAF" w:rsidP="00B00732"/>
    <w:p w14:paraId="7DB880C5" w14:textId="7FD86686" w:rsidR="00475BAF" w:rsidRDefault="00475BAF" w:rsidP="00B00732"/>
    <w:p w14:paraId="2BE22F79" w14:textId="1F43F420" w:rsidR="0025034C" w:rsidRDefault="0025034C" w:rsidP="00B00732"/>
    <w:p w14:paraId="0CF927D3" w14:textId="4D7985F8" w:rsidR="0025034C" w:rsidRDefault="0025034C" w:rsidP="00B00732"/>
    <w:p w14:paraId="4A155D66" w14:textId="30ACF7E2" w:rsidR="0025034C" w:rsidRDefault="0025034C" w:rsidP="00B00732"/>
    <w:p w14:paraId="76AE6D2B" w14:textId="1C9F032F" w:rsidR="0025034C" w:rsidRDefault="0025034C" w:rsidP="00B00732"/>
    <w:p w14:paraId="1B49DF98" w14:textId="7C138290" w:rsidR="0025034C" w:rsidRDefault="0025034C" w:rsidP="00B00732"/>
    <w:p w14:paraId="1384BEEF" w14:textId="77777777" w:rsidR="0025034C" w:rsidRDefault="0025034C" w:rsidP="00B00732"/>
    <w:p w14:paraId="34FF3C21" w14:textId="3EB29881" w:rsidR="00475BAF" w:rsidRDefault="00475BAF" w:rsidP="00B00732"/>
    <w:p w14:paraId="64915086" w14:textId="35CAFF58" w:rsidR="00475BAF" w:rsidRDefault="00475BAF" w:rsidP="00B00732"/>
    <w:p w14:paraId="47B2A491" w14:textId="2B602119" w:rsidR="00475BAF" w:rsidRDefault="00475BAF" w:rsidP="00B00732"/>
    <w:p w14:paraId="21E28E6E" w14:textId="0B7EDD58" w:rsidR="00475BAF" w:rsidRDefault="00475BAF" w:rsidP="00B00732"/>
    <w:p w14:paraId="1CFE221B" w14:textId="5C6F34EE" w:rsidR="00475BAF" w:rsidRDefault="00475BAF" w:rsidP="00B00732"/>
    <w:p w14:paraId="314E8779" w14:textId="2CAFEDD9" w:rsidR="00475BAF" w:rsidRDefault="00475BAF" w:rsidP="00B00732"/>
    <w:p w14:paraId="74445CD8" w14:textId="77777777" w:rsidR="00475BAF" w:rsidRDefault="00475BAF" w:rsidP="00B00732"/>
    <w:p w14:paraId="4BB883F3" w14:textId="77777777" w:rsidR="00475BAF" w:rsidRDefault="00475BAF" w:rsidP="00B00732"/>
    <w:p w14:paraId="0079C0B9" w14:textId="18B78555" w:rsidR="00B00732" w:rsidRDefault="00B00732" w:rsidP="00B00732">
      <w:r>
        <w:lastRenderedPageBreak/>
        <w:t>Table S</w:t>
      </w:r>
      <w:r w:rsidR="00475BAF">
        <w:t>3</w:t>
      </w:r>
      <w:r>
        <w:t>. Significant genes (FDR</w:t>
      </w:r>
      <w:r w:rsidR="008F2790">
        <w:t>&lt;</w:t>
      </w:r>
      <w:r>
        <w:t>0.01) for Males only.</w:t>
      </w:r>
    </w:p>
    <w:tbl>
      <w:tblPr>
        <w:tblW w:w="7760" w:type="dxa"/>
        <w:tblLook w:val="04A0" w:firstRow="1" w:lastRow="0" w:firstColumn="1" w:lastColumn="0" w:noHBand="0" w:noVBand="1"/>
      </w:tblPr>
      <w:tblGrid>
        <w:gridCol w:w="2667"/>
        <w:gridCol w:w="1739"/>
        <w:gridCol w:w="1660"/>
        <w:gridCol w:w="1013"/>
        <w:gridCol w:w="681"/>
      </w:tblGrid>
      <w:tr w:rsidR="00B00732" w:rsidRPr="00B00732" w14:paraId="35BBB9CB" w14:textId="77777777" w:rsidTr="00C96E50">
        <w:trPr>
          <w:trHeight w:val="361"/>
        </w:trPr>
        <w:tc>
          <w:tcPr>
            <w:tcW w:w="77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22CA6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le Down Regulated</w:t>
            </w:r>
          </w:p>
        </w:tc>
      </w:tr>
      <w:tr w:rsidR="00B00732" w:rsidRPr="00B00732" w14:paraId="409C4FDC" w14:textId="77777777" w:rsidTr="00C96E50">
        <w:trPr>
          <w:trHeight w:val="343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7B8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37FC7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DDEB4D" w14:textId="1CF38699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</w:t>
            </w:r>
            <w:r w:rsidR="00C96E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 (Log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C30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7F16D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</w:tr>
      <w:tr w:rsidR="00B00732" w:rsidRPr="00B00732" w14:paraId="04E37AA2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7A4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345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909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D84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35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4F0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8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55F3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5</w:t>
            </w:r>
          </w:p>
        </w:tc>
      </w:tr>
      <w:tr w:rsidR="00B00732" w:rsidRPr="00B00732" w14:paraId="25F6D41E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59A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83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AD2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00l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1F5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5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1D5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22AF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</w:t>
            </w:r>
          </w:p>
        </w:tc>
      </w:tr>
      <w:tr w:rsidR="00B00732" w:rsidRPr="00B00732" w14:paraId="42D5E1F7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457F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228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989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6D4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A65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E386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5</w:t>
            </w:r>
          </w:p>
        </w:tc>
      </w:tr>
      <w:tr w:rsidR="00B00732" w:rsidRPr="00B00732" w14:paraId="032DDD2F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9CD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27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EE0D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ntna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1C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7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B68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867B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</w:t>
            </w:r>
          </w:p>
        </w:tc>
      </w:tr>
      <w:tr w:rsidR="00B00732" w:rsidRPr="00B00732" w14:paraId="6146303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F8C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97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376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cn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42E2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6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49B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9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A748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9</w:t>
            </w:r>
          </w:p>
        </w:tc>
      </w:tr>
      <w:tr w:rsidR="00B00732" w:rsidRPr="00B00732" w14:paraId="21C8F42E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BCD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428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796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155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C24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0506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0</w:t>
            </w:r>
          </w:p>
        </w:tc>
      </w:tr>
      <w:tr w:rsidR="00B00732" w:rsidRPr="00B00732" w14:paraId="73F3CF5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591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954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5D3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is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E85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8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0D6C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D7E5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7</w:t>
            </w:r>
          </w:p>
        </w:tc>
      </w:tr>
      <w:tr w:rsidR="00B00732" w:rsidRPr="00B00732" w14:paraId="21965A54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A48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655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A9B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m2d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7C8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D16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8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878F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4</w:t>
            </w:r>
          </w:p>
        </w:tc>
      </w:tr>
      <w:tr w:rsidR="00B00732" w:rsidRPr="00B00732" w14:paraId="2643BB10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408E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992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7AB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127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7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7A6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8EE8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9</w:t>
            </w:r>
          </w:p>
        </w:tc>
      </w:tr>
      <w:tr w:rsidR="00B00732" w:rsidRPr="00B00732" w14:paraId="2DCBDBA2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1E9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273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F6A0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F46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917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8D1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B00732" w:rsidRPr="00B00732" w14:paraId="3FA835BC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A58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87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FC8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r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EAB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5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461F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3E574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B00732" w:rsidRPr="00B00732" w14:paraId="6EBE1BD9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447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110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600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f9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5A4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AFF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1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12DF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6</w:t>
            </w:r>
          </w:p>
        </w:tc>
      </w:tr>
      <w:tr w:rsidR="00B00732" w:rsidRPr="00B00732" w14:paraId="6D90CF49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450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658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C8E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52A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2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3A91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B978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</w:t>
            </w:r>
          </w:p>
        </w:tc>
      </w:tr>
      <w:tr w:rsidR="00B00732" w:rsidRPr="00B00732" w14:paraId="3CAA697F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1B0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337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D0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dc85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12A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0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889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5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8A12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</w:t>
            </w:r>
          </w:p>
        </w:tc>
      </w:tr>
      <w:tr w:rsidR="00B00732" w:rsidRPr="00B00732" w14:paraId="4AAE626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E064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607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97A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f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E0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9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BC9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84E3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</w:t>
            </w:r>
          </w:p>
        </w:tc>
      </w:tr>
      <w:tr w:rsidR="00B00732" w:rsidRPr="00B00732" w14:paraId="0EA959E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3CD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817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EBE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qcrq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068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8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698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3E-0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1E70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</w:tr>
      <w:tr w:rsidR="00B00732" w:rsidRPr="00B00732" w14:paraId="58B5610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C2B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10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D17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1DD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0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D04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66E-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9AB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B00732" w:rsidRPr="00B00732" w14:paraId="5AA45A74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62B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95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2AF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pl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1346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380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8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242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B00732" w:rsidRPr="00B00732" w14:paraId="5B24DB67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FFB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23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C93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ekhh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BE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E196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261F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B00732" w:rsidRPr="00B00732" w14:paraId="108E7E60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F1B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21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81A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g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B58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89D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6740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B00732" w:rsidRPr="00B00732" w14:paraId="70859AEA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DB14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93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5C9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prt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F96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85E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41CE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</w:t>
            </w:r>
          </w:p>
        </w:tc>
      </w:tr>
      <w:tr w:rsidR="00B00732" w:rsidRPr="00B00732" w14:paraId="0AB6C79F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EA6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05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8B1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krd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06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C8B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5F0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B00732" w:rsidRPr="00B00732" w14:paraId="0CE880BD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CFB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306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0843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k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977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57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DE2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B00732" w:rsidRPr="00B00732" w14:paraId="28056089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7AD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6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B1E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rhs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3FD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BE3A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9DD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B00732" w:rsidRPr="00B00732" w14:paraId="1C56827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3A5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599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FBE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pr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1D0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DFE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C521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36296D82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F2F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64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0A3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ABA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41F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DC34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B00732" w:rsidRPr="00B00732" w14:paraId="3CFF6F8D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F19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65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EDC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lim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762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C35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775C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B00732" w:rsidRPr="00B00732" w14:paraId="01C4E94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368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6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F61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bp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C5C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E23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B4F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B00732" w:rsidRPr="00B00732" w14:paraId="0791463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D72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82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D4C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o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E7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74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A72C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B00732" w:rsidRPr="00B00732" w14:paraId="79ACEF3E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2EE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82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730F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fox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D7B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3D4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7DCC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B00732" w:rsidRPr="00B00732" w14:paraId="0DA4F7A0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058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42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C40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ab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9B4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DCE9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C174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B00732" w:rsidRPr="00B00732" w14:paraId="0BAB0684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C74E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921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2F6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m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AE2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2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F44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09D13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23889487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B4E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521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97ED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D156513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138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D69C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F9AF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1FD073CB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CB9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06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5EA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f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279A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942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9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964E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B00732" w:rsidRPr="00B00732" w14:paraId="6F6838BA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FAF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669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268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lh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F85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0AE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03B8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</w:t>
            </w:r>
          </w:p>
        </w:tc>
      </w:tr>
      <w:tr w:rsidR="00B00732" w:rsidRPr="00B00732" w14:paraId="60ED85C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287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957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130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sen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038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82F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8324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B00732" w:rsidRPr="00B00732" w14:paraId="19C2C141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7DF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406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CE7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sh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76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152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8FC4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B00732" w:rsidRPr="00B00732" w14:paraId="508F83DC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9A7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561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24B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ipf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57E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AB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3A605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</w:tr>
      <w:tr w:rsidR="00B00732" w:rsidRPr="00B00732" w14:paraId="5B588DEE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720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73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427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gkz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0F6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78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7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A9CA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31FFEDA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C67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690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B4D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7DF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4EE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B588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64E8E9E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61B4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561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07E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mc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67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F05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6DE3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526B5C5A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4D0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47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3CD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la2g1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BCC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1DF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DA0B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0FF061D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DAC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456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298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ufs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742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51C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1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A86C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6CAAF5B1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889D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5364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A1E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cng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4E4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8D9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6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B3E8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3C89827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850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02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C55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crip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479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061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B1D2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2951F539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ABE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54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92B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dr39u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4F3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4A7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4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A739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7239C79C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658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776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7D8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mb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A3C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975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B89F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B00732" w:rsidRPr="00B00732" w14:paraId="05EFFBF5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B2E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14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B5F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kab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A15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73E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4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E25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B00732" w:rsidRPr="00B00732" w14:paraId="7B29D355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A28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41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A5B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dh6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EA3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3BB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EA4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</w:tr>
      <w:tr w:rsidR="00B00732" w:rsidRPr="00B00732" w14:paraId="749BEE1C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685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90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23E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lc35a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4362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739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76AE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B00732" w:rsidRPr="00B00732" w14:paraId="2397933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A71A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9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5EE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GD15600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57D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5D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B0B83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B00732" w:rsidRPr="00B00732" w14:paraId="10D497C1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3CE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01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81C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m160b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29F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134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5016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  <w:tr w:rsidR="00B00732" w:rsidRPr="00B00732" w14:paraId="4063806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82D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16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F64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t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C86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0EE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88F7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</w:tr>
      <w:tr w:rsidR="00B00732" w:rsidRPr="00B00732" w14:paraId="0D51A6E0" w14:textId="77777777" w:rsidTr="00B00732">
        <w:trPr>
          <w:trHeight w:val="315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922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687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9B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di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460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74D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8D35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</w:t>
            </w:r>
          </w:p>
        </w:tc>
      </w:tr>
      <w:tr w:rsidR="00B00732" w:rsidRPr="00B00732" w14:paraId="3E1877B3" w14:textId="77777777" w:rsidTr="00B00732">
        <w:trPr>
          <w:trHeight w:val="315"/>
        </w:trPr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9E2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35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418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B87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F164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00732" w:rsidRPr="00B00732" w14:paraId="73A65E8C" w14:textId="77777777" w:rsidTr="00C96E50">
        <w:trPr>
          <w:trHeight w:val="370"/>
        </w:trPr>
        <w:tc>
          <w:tcPr>
            <w:tcW w:w="77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B4D6E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B0073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le Up Regulated</w:t>
            </w:r>
          </w:p>
        </w:tc>
      </w:tr>
      <w:tr w:rsidR="00B00732" w:rsidRPr="00B00732" w14:paraId="231EE35E" w14:textId="77777777" w:rsidTr="00C96E50">
        <w:trPr>
          <w:trHeight w:val="343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04E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76653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4AB6C" w14:textId="07492A9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</w:t>
            </w:r>
            <w:r w:rsidR="00C96E5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ange (Log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FE9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2BA3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</w:tr>
      <w:tr w:rsidR="00B00732" w:rsidRPr="00B00732" w14:paraId="57730494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4BA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045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98C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T1-B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38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96C6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3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0867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</w:t>
            </w:r>
          </w:p>
        </w:tc>
      </w:tr>
      <w:tr w:rsidR="00B00732" w:rsidRPr="00B00732" w14:paraId="55555F97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85F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07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692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yp11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1D7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F99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BAE2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</w:t>
            </w:r>
          </w:p>
        </w:tc>
      </w:tr>
      <w:tr w:rsidR="00B00732" w:rsidRPr="00B00732" w14:paraId="7407471A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17F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719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59F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sp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574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373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9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D558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</w:t>
            </w:r>
          </w:p>
        </w:tc>
      </w:tr>
      <w:tr w:rsidR="00B00732" w:rsidRPr="00B00732" w14:paraId="37D2017C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A49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63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D6F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F48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C1F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77E3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3</w:t>
            </w:r>
          </w:p>
        </w:tc>
      </w:tr>
      <w:tr w:rsidR="00B00732" w:rsidRPr="00B00732" w14:paraId="5CA1DE2E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D57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604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849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b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2B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A8F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DC74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</w:t>
            </w:r>
          </w:p>
        </w:tc>
      </w:tr>
      <w:tr w:rsidR="00B00732" w:rsidRPr="00B00732" w14:paraId="6E4B5C82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5752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823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6A2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F6C4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E75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6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9AE4E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8</w:t>
            </w:r>
          </w:p>
        </w:tc>
      </w:tr>
      <w:tr w:rsidR="00B00732" w:rsidRPr="00B00732" w14:paraId="43711840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E01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21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856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CED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66C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05F9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</w:tr>
      <w:tr w:rsidR="00B00732" w:rsidRPr="00B00732" w14:paraId="7007F515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1FA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87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6F95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6911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ACB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878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01AF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</w:t>
            </w:r>
          </w:p>
        </w:tc>
      </w:tr>
      <w:tr w:rsidR="00B00732" w:rsidRPr="00B00732" w14:paraId="424C1429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280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92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890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36908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C95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B2D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8C57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B00732" w:rsidRPr="00B00732" w14:paraId="007A5FC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4FF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080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C11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nl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F53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BD0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5E-0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DC06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</w:tr>
      <w:tr w:rsidR="00B00732" w:rsidRPr="00B00732" w14:paraId="0C8141D1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8DF2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283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E70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36908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95AD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FAD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AEDC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</w:t>
            </w:r>
          </w:p>
        </w:tc>
      </w:tr>
      <w:tr w:rsidR="00B00732" w:rsidRPr="00B00732" w14:paraId="0E1CE99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3D3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8654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B8A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36908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F6A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D37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651C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B00732" w:rsidRPr="00B00732" w14:paraId="6FB41E0B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D73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807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1E6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36908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DD5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F62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4106F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B00732" w:rsidRPr="00B00732" w14:paraId="751ABE7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8BAC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25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331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nx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62C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7F0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0CF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</w:tr>
      <w:tr w:rsidR="00B00732" w:rsidRPr="00B00732" w14:paraId="35D4D7C1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33B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225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749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z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2D9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8DB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15E1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</w:t>
            </w:r>
          </w:p>
        </w:tc>
      </w:tr>
      <w:tr w:rsidR="00B00732" w:rsidRPr="00B00732" w14:paraId="6BB93CDD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D0C5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7867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DE3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xo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F81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94A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7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04A2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</w:tr>
      <w:tr w:rsidR="00B00732" w:rsidRPr="00B00732" w14:paraId="559A002D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D8C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31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2DA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dgf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33B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F21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9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1CED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B00732" w:rsidRPr="00B00732" w14:paraId="4017908C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9CE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98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52F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imm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89A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715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5DE2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</w:tr>
      <w:tr w:rsidR="00B00732" w:rsidRPr="00B00732" w14:paraId="2CFC052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2EA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24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078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milin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487D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761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2DF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65056657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4C2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359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941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bpl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1B7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063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2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8B3F3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</w:t>
            </w:r>
          </w:p>
        </w:tc>
      </w:tr>
      <w:tr w:rsidR="00B00732" w:rsidRPr="00B00732" w14:paraId="29854467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026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359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16D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tp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C4AC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D0A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8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F6C2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B00732" w:rsidRPr="00B00732" w14:paraId="5947F8EF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DDF48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17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D26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AB9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2C8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1EFC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B00732" w:rsidRPr="00B00732" w14:paraId="47F727D3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D4A6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432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A66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r3b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2C1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09A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5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8769E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7</w:t>
            </w:r>
          </w:p>
        </w:tc>
      </w:tr>
      <w:tr w:rsidR="00B00732" w:rsidRPr="00B00732" w14:paraId="74CD6610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A01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60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904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dn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53C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A3C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108D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</w:t>
            </w:r>
          </w:p>
        </w:tc>
      </w:tr>
      <w:tr w:rsidR="00B00732" w:rsidRPr="00B00732" w14:paraId="1E3E0722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6FF9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226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1562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pcat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21C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1E9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0843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</w:t>
            </w:r>
          </w:p>
        </w:tc>
      </w:tr>
      <w:tr w:rsidR="00B00732" w:rsidRPr="00B00732" w14:paraId="0BC198B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4574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23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13E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B8A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6EF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B389F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</w:t>
            </w:r>
          </w:p>
        </w:tc>
      </w:tr>
      <w:tr w:rsidR="00B00732" w:rsidRPr="00B00732" w14:paraId="731FADC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43E1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555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C65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d3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A28A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651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D19B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0B4FDC46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D5F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556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FCFA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091075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3E57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43D5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7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00D0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370C867B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150B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659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EF8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hgap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188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26D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6EA6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00732" w:rsidRPr="00B00732" w14:paraId="145ECB7F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F49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237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687B8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kap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48E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96F2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6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69C8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B00732" w:rsidRPr="00B00732" w14:paraId="30D84478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7752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333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306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bm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87F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7FBF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098FA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</w:t>
            </w:r>
          </w:p>
        </w:tc>
      </w:tr>
      <w:tr w:rsidR="00B00732" w:rsidRPr="00B00732" w14:paraId="45A66915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8AC7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3277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F6A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p54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DA10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466B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1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64FF6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B00732" w:rsidRPr="00B00732" w14:paraId="62B0351A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26DE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7491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DD2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ldlr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039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B86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3487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B00732" w:rsidRPr="00B00732" w14:paraId="359E30A9" w14:textId="77777777" w:rsidTr="00B00732">
        <w:trPr>
          <w:trHeight w:val="300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1D0F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87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9089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ipep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813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92E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4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6F6FE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</w:t>
            </w:r>
          </w:p>
        </w:tc>
      </w:tr>
      <w:tr w:rsidR="00B00732" w:rsidRPr="00B00732" w14:paraId="1991B2BC" w14:textId="77777777" w:rsidTr="00B00732">
        <w:trPr>
          <w:trHeight w:val="315"/>
        </w:trPr>
        <w:tc>
          <w:tcPr>
            <w:tcW w:w="266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9AB0" w14:textId="77777777" w:rsidR="00B00732" w:rsidRPr="00B00732" w:rsidRDefault="00B00732" w:rsidP="00B00732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5796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1CDD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nn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3CB3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86E1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E-0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83624" w14:textId="77777777" w:rsidR="00B00732" w:rsidRPr="00B00732" w:rsidRDefault="00B00732" w:rsidP="00B00732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073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</w:t>
            </w:r>
          </w:p>
        </w:tc>
      </w:tr>
    </w:tbl>
    <w:p w14:paraId="5E1D84D1" w14:textId="2B0A6438" w:rsidR="00B00732" w:rsidRPr="00C96E50" w:rsidRDefault="00B00732">
      <w:pPr>
        <w:rPr>
          <w:sz w:val="18"/>
          <w:szCs w:val="18"/>
        </w:rPr>
      </w:pPr>
    </w:p>
    <w:p w14:paraId="015C1518" w14:textId="77777777" w:rsidR="004E1F5D" w:rsidRDefault="00B00732">
      <w:r>
        <w:br w:type="page"/>
      </w:r>
    </w:p>
    <w:p w14:paraId="143A9BA6" w14:textId="17AB4123" w:rsidR="004E1F5D" w:rsidRPr="004E1F5D" w:rsidRDefault="004E1F5D" w:rsidP="004E1F5D">
      <w:pPr>
        <w:ind w:left="720" w:hanging="720"/>
        <w:rPr>
          <w:rFonts w:ascii="Times New Roman" w:hAnsi="Times New Roman" w:cs="Times New Roman"/>
          <w:sz w:val="24"/>
          <w:szCs w:val="24"/>
        </w:rPr>
      </w:pPr>
      <w:r>
        <w:lastRenderedPageBreak/>
        <w:tab/>
      </w:r>
      <w:r w:rsidRPr="004E1F5D">
        <w:rPr>
          <w:rFonts w:ascii="Times New Roman" w:hAnsi="Times New Roman" w:cs="Times New Roman"/>
          <w:sz w:val="24"/>
          <w:szCs w:val="24"/>
        </w:rPr>
        <w:t>Figure S1. Principle Component Analysis scatterplot of RNA sequence data for male and female rats prenatally expos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E1F5D">
        <w:rPr>
          <w:rFonts w:ascii="Times New Roman" w:hAnsi="Times New Roman" w:cs="Times New Roman"/>
          <w:sz w:val="24"/>
          <w:szCs w:val="24"/>
        </w:rPr>
        <w:t xml:space="preserve"> to methamphetamine</w:t>
      </w:r>
      <w:r>
        <w:rPr>
          <w:rFonts w:ascii="Times New Roman" w:hAnsi="Times New Roman" w:cs="Times New Roman"/>
          <w:sz w:val="24"/>
          <w:szCs w:val="24"/>
        </w:rPr>
        <w:t>.  The female rat to the far right (circled) was identified as an outlier and remove from analysis.</w:t>
      </w:r>
    </w:p>
    <w:p w14:paraId="58FBAE79" w14:textId="63CF8DB4" w:rsidR="004E1F5D" w:rsidRDefault="004E1F5D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C7C2CD3" wp14:editId="0D501389">
                <wp:simplePos x="0" y="0"/>
                <wp:positionH relativeFrom="column">
                  <wp:posOffset>631806</wp:posOffset>
                </wp:positionH>
                <wp:positionV relativeFrom="paragraph">
                  <wp:posOffset>255153</wp:posOffset>
                </wp:positionV>
                <wp:extent cx="5942330" cy="2538095"/>
                <wp:effectExtent l="0" t="0" r="127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2330" cy="2538095"/>
                          <a:chOff x="0" y="0"/>
                          <a:chExt cx="5942330" cy="2538095"/>
                        </a:xfrm>
                      </wpg:grpSpPr>
                      <pic:pic xmlns:pic="http://schemas.openxmlformats.org/drawingml/2006/picture">
                        <pic:nvPicPr>
                          <pic:cNvPr id="10" name="Picture 10" descr="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9178" b="28110"/>
                          <a:stretch/>
                        </pic:blipFill>
                        <pic:spPr bwMode="auto">
                          <a:xfrm>
                            <a:off x="0" y="0"/>
                            <a:ext cx="5942330" cy="25380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3" name="Oval 3"/>
                        <wps:cNvSpPr/>
                        <wps:spPr>
                          <a:xfrm>
                            <a:off x="4835661" y="1172452"/>
                            <a:ext cx="123416" cy="140246"/>
                          </a:xfrm>
                          <a:prstGeom prst="ellips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D59711" id="Group 4" o:spid="_x0000_s1026" style="position:absolute;margin-left:49.75pt;margin-top:20.1pt;width:467.9pt;height:199.85pt;z-index:251661312" coordsize="59423,253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alt="Chart&#10;&#10;Description automatically generated" style="position:absolute;width:59423;height:253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">
                  <v:imagedata r:id="rId6" o:title="Chart&#10;&#10;Description automatically generated" croptop="19122f" cropbottom="18422f"/>
                </v:shape>
                <v:oval id="Oval 3" o:spid="_x0000_s1028" style="position:absolute;left:48356;top:11724;width:1234;height:14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" filled="f" strokecolor="red"/>
              </v:group>
            </w:pict>
          </mc:Fallback>
        </mc:AlternateContent>
      </w:r>
    </w:p>
    <w:p w14:paraId="7BEF6E96" w14:textId="77777777" w:rsidR="00683C07" w:rsidRDefault="00683C07"/>
    <w:p w14:paraId="5D942E47" w14:textId="77777777" w:rsidR="00683C07" w:rsidRDefault="00683C07"/>
    <w:p w14:paraId="23891CFF" w14:textId="77777777" w:rsidR="00683C07" w:rsidRDefault="00683C07"/>
    <w:p w14:paraId="116273E8" w14:textId="77777777" w:rsidR="00683C07" w:rsidRDefault="00683C07"/>
    <w:p w14:paraId="29FA8201" w14:textId="77777777" w:rsidR="00683C07" w:rsidRDefault="00683C07"/>
    <w:p w14:paraId="3DFCC22A" w14:textId="77777777" w:rsidR="00683C07" w:rsidRDefault="00683C07"/>
    <w:p w14:paraId="4C53FDB6" w14:textId="77777777" w:rsidR="00683C07" w:rsidRDefault="00683C07"/>
    <w:p w14:paraId="2197BF7A" w14:textId="77777777" w:rsidR="00683C07" w:rsidRDefault="00683C07"/>
    <w:p w14:paraId="7BDE7B5A" w14:textId="77777777" w:rsidR="00683C07" w:rsidRDefault="00683C07"/>
    <w:p w14:paraId="2663EE61" w14:textId="77777777" w:rsidR="00683C07" w:rsidRDefault="00683C07"/>
    <w:p w14:paraId="00065B48" w14:textId="77777777" w:rsidR="00683C07" w:rsidRDefault="00683C07"/>
    <w:p w14:paraId="08C1678A" w14:textId="77777777" w:rsidR="00683C07" w:rsidRDefault="00683C07"/>
    <w:p w14:paraId="6D565D63" w14:textId="77777777" w:rsidR="00683C07" w:rsidRDefault="00683C07"/>
    <w:p w14:paraId="1066F4AB" w14:textId="77777777" w:rsidR="00683C07" w:rsidRDefault="00683C07"/>
    <w:p w14:paraId="1AF630BE" w14:textId="77777777" w:rsidR="00683C07" w:rsidRDefault="00683C07"/>
    <w:p w14:paraId="55412AAD" w14:textId="77777777" w:rsidR="00683C07" w:rsidRDefault="00683C07"/>
    <w:p w14:paraId="1CC44E7D" w14:textId="77777777" w:rsidR="00683C07" w:rsidRDefault="00683C07"/>
    <w:p w14:paraId="59F4D879" w14:textId="77777777" w:rsidR="00683C07" w:rsidRDefault="00683C07"/>
    <w:p w14:paraId="1FA2B9E6" w14:textId="77777777" w:rsidR="00683C07" w:rsidRDefault="00683C07"/>
    <w:p w14:paraId="7E1E4B3A" w14:textId="77777777" w:rsidR="00683C07" w:rsidRDefault="00683C07"/>
    <w:p w14:paraId="0204C394" w14:textId="77777777" w:rsidR="00683C07" w:rsidRDefault="00683C07"/>
    <w:p w14:paraId="39D93FD6" w14:textId="77777777" w:rsidR="00683C07" w:rsidRDefault="00683C07">
      <w:r>
        <w:br w:type="page"/>
      </w:r>
    </w:p>
    <w:p w14:paraId="4179CA1C" w14:textId="40E67ECB" w:rsidR="00B00732" w:rsidRDefault="00B00732"/>
    <w:p w14:paraId="659B0FDB" w14:textId="4EEFE23B" w:rsidR="00683C07" w:rsidRDefault="00683C07">
      <w:r>
        <w:t xml:space="preserve">Table S4. </w:t>
      </w:r>
      <w:r>
        <w:t xml:space="preserve">Significant genes (FDR&lt;0.01) </w:t>
      </w:r>
      <w:r>
        <w:t>comparing Saline</w:t>
      </w:r>
      <w:r>
        <w:t xml:space="preserve"> Males </w:t>
      </w:r>
      <w:r>
        <w:t>versus Saline</w:t>
      </w:r>
      <w:r>
        <w:t xml:space="preserve"> Females.</w:t>
      </w:r>
    </w:p>
    <w:tbl>
      <w:tblPr>
        <w:tblW w:w="10680" w:type="dxa"/>
        <w:tblLook w:val="04A0" w:firstRow="1" w:lastRow="0" w:firstColumn="1" w:lastColumn="0" w:noHBand="0" w:noVBand="1"/>
      </w:tblPr>
      <w:tblGrid>
        <w:gridCol w:w="2370"/>
        <w:gridCol w:w="1532"/>
        <w:gridCol w:w="1914"/>
        <w:gridCol w:w="905"/>
        <w:gridCol w:w="959"/>
        <w:gridCol w:w="3000"/>
      </w:tblGrid>
      <w:tr w:rsidR="00683C07" w:rsidRPr="00683C07" w14:paraId="04646143" w14:textId="77777777" w:rsidTr="00683C07">
        <w:trPr>
          <w:trHeight w:val="375"/>
        </w:trPr>
        <w:tc>
          <w:tcPr>
            <w:tcW w:w="76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9FE0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683C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aline Males vs Saline Females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4357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</w:rPr>
            </w:pPr>
            <w:r w:rsidRPr="00683C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3C07" w:rsidRPr="00683C07" w14:paraId="6A2BB8DC" w14:textId="77777777" w:rsidTr="00683C07">
        <w:trPr>
          <w:trHeight w:val="375"/>
        </w:trPr>
        <w:tc>
          <w:tcPr>
            <w:tcW w:w="76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F61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683C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own Regulated in Males compared to Femal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4DDB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</w:rPr>
            </w:pPr>
            <w:r w:rsidRPr="00683C0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83C07" w:rsidRPr="00683C07" w14:paraId="50CF9E47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ACE9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2A1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2D6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 (Log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0CE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B16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C9B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90A7EC7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E25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79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41C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if2s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340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68D45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1E-3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72E5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9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AB8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570AEA0F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8F81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125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215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68B6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8.8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D5BF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8E-2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F319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6.67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09E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Largely no expression in males</w:t>
            </w:r>
          </w:p>
        </w:tc>
      </w:tr>
      <w:tr w:rsidR="00683C07" w:rsidRPr="00683C07" w14:paraId="0FF7138E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1BD0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70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D6A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8136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67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C577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6E-1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3FB2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64DB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4A7C4F16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FAF1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338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A68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3x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2F2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293B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5E-1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9C45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C2C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63C3665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EB31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272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755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dm6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645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85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9A171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6E-1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2500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2647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D038818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F6C31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26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451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ef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744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DBAE2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5E-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49F2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743A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51FF875A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F54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191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A37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bp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651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10C8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20E-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9D2E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9CFD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3AA5EEE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61A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333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562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sf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F1A3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CBAE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9E-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BBD49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962A6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4F31C45E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CE7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938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7F2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amtsl4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E58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090A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56E-0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A9CA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661A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2896298C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2A95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45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673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rosh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FDE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6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2962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83B9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8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11F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4F06F106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A578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127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BC9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nt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D2F0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1D5A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8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C934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C2FB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72E2CCF8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44DA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77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389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ckle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A0B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7E99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50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F8E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71D6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47A5A522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4913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789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FE7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lhl38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288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8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A998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DFB2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0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8157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7E74CD6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E63A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983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0B3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sp90ab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6BF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6ED4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6B0B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6F6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D86C439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6AB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84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829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olm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C1F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DAB72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0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0D5B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826D6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1BAB69A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86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4684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005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COLCE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C04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9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3ABE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2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4CBC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AD99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2CF55BA9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FAB3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010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8D2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if4b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E39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104C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FCAB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4E36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7EFE3BD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296D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634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1BE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kk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516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A607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2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35CF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02D0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52D7C096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0C55D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072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7CB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c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631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4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C87E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1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60C4" w14:textId="77777777" w:rsidR="00683C07" w:rsidRPr="00683C07" w:rsidRDefault="00683C07" w:rsidP="00683C07">
            <w:pPr>
              <w:widowControl/>
              <w:autoSpaceDE/>
              <w:autoSpaceDN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5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2016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2AA39291" w14:textId="77777777" w:rsidTr="00683C07">
        <w:trPr>
          <w:trHeight w:val="375"/>
        </w:trPr>
        <w:tc>
          <w:tcPr>
            <w:tcW w:w="76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04171B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683C0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Up Regulated in Males compared to Females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2DC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05E71BB4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A0C3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3BB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DF3B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 (Log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DA4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dj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11A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3C25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879E688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8E1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23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D45E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dx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379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9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3836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8E-3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2F9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90.13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2BC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Largely no expression in females</w:t>
            </w:r>
          </w:p>
        </w:tc>
      </w:tr>
      <w:tr w:rsidR="00683C07" w:rsidRPr="00683C07" w14:paraId="7A11C7B5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DCC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04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85C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if2s3y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07C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4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26C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1E-2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8770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97.85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EE9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  <w:t>Largely no expression in females</w:t>
            </w:r>
          </w:p>
        </w:tc>
      </w:tr>
      <w:tr w:rsidR="00683C07" w:rsidRPr="00683C07" w14:paraId="64045254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6D8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225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0C65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86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9CB2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E-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1E7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1A00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A2DC33A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460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94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F28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144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5702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5E-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CD8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94A8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762E93E9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6BD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51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481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755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B7F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5E-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AE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6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878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25474B7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363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6089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135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236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75B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90E-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EAF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8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EF20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0BC16BE8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855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595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F4EC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E3C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5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786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3E-0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CDE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9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D40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BD06F53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5D9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451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B66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8893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FFD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9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4BFA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8718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73607FE4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813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77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1DE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E0D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8156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0E-0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18E2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7E95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453337AA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53F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883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DE06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cn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EB4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88B6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955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1C87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AA22867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5FA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361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77C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D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871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BAD2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D8B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AB51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2C798902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4D96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461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F48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A9C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082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268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2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7B0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3102BFE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E51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31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B67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md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FC2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2BF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6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9D5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0C5E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3BE29084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91CD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988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603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ba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991B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A86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0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551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4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E225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4B8209FF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E11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091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C74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rcksl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06B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88F3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4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310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49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EA0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04ED1192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6491D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307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B056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7BB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858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9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5D7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3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6F4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27F638AD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B24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683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30E1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v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F9B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B8A04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6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9FA2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DE12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7552FBE7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FA0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310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76D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pd2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508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21E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4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C8F2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4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D0B1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38DC4C32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6B273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795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9E0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1C03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56E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1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0ED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4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6B60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566174EA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D9A0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22697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C98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lec14a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454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C4010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7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7C4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6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6A128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611F9E81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18BC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ENSRNOG0000006129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DB6E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C10013487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03F8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3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286B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05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7D3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582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99FF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7E79491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B706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1551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13D5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s1d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A420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3FFC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2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70A7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3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582CB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683C07" w:rsidRPr="00683C07" w14:paraId="18B87B39" w14:textId="77777777" w:rsidTr="00683C07">
        <w:trPr>
          <w:trHeight w:val="300"/>
        </w:trPr>
        <w:tc>
          <w:tcPr>
            <w:tcW w:w="23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B4AF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SRNOG00000058105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4909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bb</w:t>
            </w:r>
            <w:proofErr w:type="spellEnd"/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9A24D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617A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2E-0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68BF" w14:textId="77777777" w:rsidR="00683C07" w:rsidRPr="00683C07" w:rsidRDefault="00683C07" w:rsidP="00683C07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67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6904" w14:textId="77777777" w:rsidR="00683C07" w:rsidRPr="00683C07" w:rsidRDefault="00683C07" w:rsidP="00683C07">
            <w:pPr>
              <w:widowControl/>
              <w:autoSpaceDE/>
              <w:autoSpaceDN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3C07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365E3920" w14:textId="77777777" w:rsidR="00683C07" w:rsidRDefault="00683C07"/>
    <w:sectPr w:rsidR="00683C07" w:rsidSect="005F0C59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54203"/>
    <w:multiLevelType w:val="hybridMultilevel"/>
    <w:tmpl w:val="04385BD4"/>
    <w:lvl w:ilvl="0" w:tplc="5512185C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3EA74D6B"/>
    <w:multiLevelType w:val="hybridMultilevel"/>
    <w:tmpl w:val="A5765190"/>
    <w:lvl w:ilvl="0" w:tplc="7A50B41C">
      <w:start w:val="1"/>
      <w:numFmt w:val="decimal"/>
      <w:lvlText w:val="%1)"/>
      <w:lvlJc w:val="left"/>
      <w:pPr>
        <w:ind w:left="1260" w:hanging="259"/>
        <w:jc w:val="right"/>
      </w:pPr>
      <w:rPr>
        <w:rFonts w:ascii="Arial" w:eastAsia="Arial" w:hAnsi="Arial" w:cs="Arial" w:hint="default"/>
        <w:b w:val="0"/>
        <w:bCs w:val="0"/>
        <w:i w:val="0"/>
        <w:iCs w:val="0"/>
        <w:w w:val="100"/>
        <w:sz w:val="22"/>
        <w:szCs w:val="22"/>
        <w:lang w:val="en-US" w:eastAsia="en-US" w:bidi="ar-SA"/>
      </w:rPr>
    </w:lvl>
    <w:lvl w:ilvl="1" w:tplc="2AEE4734">
      <w:numFmt w:val="bullet"/>
      <w:lvlText w:val="•"/>
      <w:lvlJc w:val="left"/>
      <w:pPr>
        <w:ind w:left="2320" w:hanging="259"/>
      </w:pPr>
      <w:rPr>
        <w:rFonts w:hint="default"/>
        <w:lang w:val="en-US" w:eastAsia="en-US" w:bidi="ar-SA"/>
      </w:rPr>
    </w:lvl>
    <w:lvl w:ilvl="2" w:tplc="05DC305A">
      <w:numFmt w:val="bullet"/>
      <w:lvlText w:val="•"/>
      <w:lvlJc w:val="left"/>
      <w:pPr>
        <w:ind w:left="3380" w:hanging="259"/>
      </w:pPr>
      <w:rPr>
        <w:rFonts w:hint="default"/>
        <w:lang w:val="en-US" w:eastAsia="en-US" w:bidi="ar-SA"/>
      </w:rPr>
    </w:lvl>
    <w:lvl w:ilvl="3" w:tplc="6A34D53C">
      <w:numFmt w:val="bullet"/>
      <w:lvlText w:val="•"/>
      <w:lvlJc w:val="left"/>
      <w:pPr>
        <w:ind w:left="4440" w:hanging="259"/>
      </w:pPr>
      <w:rPr>
        <w:rFonts w:hint="default"/>
        <w:lang w:val="en-US" w:eastAsia="en-US" w:bidi="ar-SA"/>
      </w:rPr>
    </w:lvl>
    <w:lvl w:ilvl="4" w:tplc="D870BD0A">
      <w:numFmt w:val="bullet"/>
      <w:lvlText w:val="•"/>
      <w:lvlJc w:val="left"/>
      <w:pPr>
        <w:ind w:left="5500" w:hanging="259"/>
      </w:pPr>
      <w:rPr>
        <w:rFonts w:hint="default"/>
        <w:lang w:val="en-US" w:eastAsia="en-US" w:bidi="ar-SA"/>
      </w:rPr>
    </w:lvl>
    <w:lvl w:ilvl="5" w:tplc="C2B076D6">
      <w:numFmt w:val="bullet"/>
      <w:lvlText w:val="•"/>
      <w:lvlJc w:val="left"/>
      <w:pPr>
        <w:ind w:left="6560" w:hanging="259"/>
      </w:pPr>
      <w:rPr>
        <w:rFonts w:hint="default"/>
        <w:lang w:val="en-US" w:eastAsia="en-US" w:bidi="ar-SA"/>
      </w:rPr>
    </w:lvl>
    <w:lvl w:ilvl="6" w:tplc="6C22D7F2">
      <w:numFmt w:val="bullet"/>
      <w:lvlText w:val="•"/>
      <w:lvlJc w:val="left"/>
      <w:pPr>
        <w:ind w:left="7620" w:hanging="259"/>
      </w:pPr>
      <w:rPr>
        <w:rFonts w:hint="default"/>
        <w:lang w:val="en-US" w:eastAsia="en-US" w:bidi="ar-SA"/>
      </w:rPr>
    </w:lvl>
    <w:lvl w:ilvl="7" w:tplc="222674F4">
      <w:numFmt w:val="bullet"/>
      <w:lvlText w:val="•"/>
      <w:lvlJc w:val="left"/>
      <w:pPr>
        <w:ind w:left="8680" w:hanging="259"/>
      </w:pPr>
      <w:rPr>
        <w:rFonts w:hint="default"/>
        <w:lang w:val="en-US" w:eastAsia="en-US" w:bidi="ar-SA"/>
      </w:rPr>
    </w:lvl>
    <w:lvl w:ilvl="8" w:tplc="2CAC1D20">
      <w:numFmt w:val="bullet"/>
      <w:lvlText w:val="•"/>
      <w:lvlJc w:val="left"/>
      <w:pPr>
        <w:ind w:left="9740" w:hanging="259"/>
      </w:pPr>
      <w:rPr>
        <w:rFonts w:hint="default"/>
        <w:lang w:val="en-US" w:eastAsia="en-US" w:bidi="ar-SA"/>
      </w:rPr>
    </w:lvl>
  </w:abstractNum>
  <w:abstractNum w:abstractNumId="2" w15:restartNumberingAfterBreak="0">
    <w:nsid w:val="74315AED"/>
    <w:multiLevelType w:val="hybridMultilevel"/>
    <w:tmpl w:val="DE52A99E"/>
    <w:lvl w:ilvl="0" w:tplc="AE56BDDA">
      <w:start w:val="1"/>
      <w:numFmt w:val="lowerRoman"/>
      <w:lvlText w:val="%1."/>
      <w:lvlJc w:val="left"/>
      <w:pPr>
        <w:ind w:left="1980" w:hanging="471"/>
        <w:jc w:val="right"/>
      </w:pPr>
      <w:rPr>
        <w:rFonts w:ascii="Arial" w:eastAsia="Arial" w:hAnsi="Arial" w:cs="Arial" w:hint="default"/>
        <w:b w:val="0"/>
        <w:bCs w:val="0"/>
        <w:i w:val="0"/>
        <w:iCs w:val="0"/>
        <w:spacing w:val="-2"/>
        <w:w w:val="100"/>
        <w:sz w:val="22"/>
        <w:szCs w:val="22"/>
        <w:lang w:val="en-US" w:eastAsia="en-US" w:bidi="ar-SA"/>
      </w:rPr>
    </w:lvl>
    <w:lvl w:ilvl="1" w:tplc="C5F872F8">
      <w:numFmt w:val="bullet"/>
      <w:lvlText w:val="•"/>
      <w:lvlJc w:val="left"/>
      <w:pPr>
        <w:ind w:left="2968" w:hanging="471"/>
      </w:pPr>
      <w:rPr>
        <w:rFonts w:hint="default"/>
        <w:lang w:val="en-US" w:eastAsia="en-US" w:bidi="ar-SA"/>
      </w:rPr>
    </w:lvl>
    <w:lvl w:ilvl="2" w:tplc="2D428658">
      <w:numFmt w:val="bullet"/>
      <w:lvlText w:val="•"/>
      <w:lvlJc w:val="left"/>
      <w:pPr>
        <w:ind w:left="3956" w:hanging="471"/>
      </w:pPr>
      <w:rPr>
        <w:rFonts w:hint="default"/>
        <w:lang w:val="en-US" w:eastAsia="en-US" w:bidi="ar-SA"/>
      </w:rPr>
    </w:lvl>
    <w:lvl w:ilvl="3" w:tplc="654C7936">
      <w:numFmt w:val="bullet"/>
      <w:lvlText w:val="•"/>
      <w:lvlJc w:val="left"/>
      <w:pPr>
        <w:ind w:left="4944" w:hanging="471"/>
      </w:pPr>
      <w:rPr>
        <w:rFonts w:hint="default"/>
        <w:lang w:val="en-US" w:eastAsia="en-US" w:bidi="ar-SA"/>
      </w:rPr>
    </w:lvl>
    <w:lvl w:ilvl="4" w:tplc="7414B982">
      <w:numFmt w:val="bullet"/>
      <w:lvlText w:val="•"/>
      <w:lvlJc w:val="left"/>
      <w:pPr>
        <w:ind w:left="5932" w:hanging="471"/>
      </w:pPr>
      <w:rPr>
        <w:rFonts w:hint="default"/>
        <w:lang w:val="en-US" w:eastAsia="en-US" w:bidi="ar-SA"/>
      </w:rPr>
    </w:lvl>
    <w:lvl w:ilvl="5" w:tplc="61F6B8AA">
      <w:numFmt w:val="bullet"/>
      <w:lvlText w:val="•"/>
      <w:lvlJc w:val="left"/>
      <w:pPr>
        <w:ind w:left="6920" w:hanging="471"/>
      </w:pPr>
      <w:rPr>
        <w:rFonts w:hint="default"/>
        <w:lang w:val="en-US" w:eastAsia="en-US" w:bidi="ar-SA"/>
      </w:rPr>
    </w:lvl>
    <w:lvl w:ilvl="6" w:tplc="DF8A53DA">
      <w:numFmt w:val="bullet"/>
      <w:lvlText w:val="•"/>
      <w:lvlJc w:val="left"/>
      <w:pPr>
        <w:ind w:left="7908" w:hanging="471"/>
      </w:pPr>
      <w:rPr>
        <w:rFonts w:hint="default"/>
        <w:lang w:val="en-US" w:eastAsia="en-US" w:bidi="ar-SA"/>
      </w:rPr>
    </w:lvl>
    <w:lvl w:ilvl="7" w:tplc="4782B9F8">
      <w:numFmt w:val="bullet"/>
      <w:lvlText w:val="•"/>
      <w:lvlJc w:val="left"/>
      <w:pPr>
        <w:ind w:left="8896" w:hanging="471"/>
      </w:pPr>
      <w:rPr>
        <w:rFonts w:hint="default"/>
        <w:lang w:val="en-US" w:eastAsia="en-US" w:bidi="ar-SA"/>
      </w:rPr>
    </w:lvl>
    <w:lvl w:ilvl="8" w:tplc="F11AFA6A">
      <w:numFmt w:val="bullet"/>
      <w:lvlText w:val="•"/>
      <w:lvlJc w:val="left"/>
      <w:pPr>
        <w:ind w:left="9884" w:hanging="471"/>
      </w:pPr>
      <w:rPr>
        <w:rFonts w:hint="default"/>
        <w:lang w:val="en-US" w:eastAsia="en-US" w:bidi="ar-SA"/>
      </w:rPr>
    </w:lvl>
  </w:abstractNum>
  <w:abstractNum w:abstractNumId="3" w15:restartNumberingAfterBreak="0">
    <w:nsid w:val="77EE356A"/>
    <w:multiLevelType w:val="hybridMultilevel"/>
    <w:tmpl w:val="BBF2CC5E"/>
    <w:lvl w:ilvl="0" w:tplc="E8A0F44E">
      <w:start w:val="1"/>
      <w:numFmt w:val="decimal"/>
      <w:lvlText w:val="%1."/>
      <w:lvlJc w:val="left"/>
      <w:pPr>
        <w:ind w:left="1260" w:hanging="247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100"/>
        <w:sz w:val="22"/>
        <w:szCs w:val="22"/>
        <w:lang w:val="en-US" w:eastAsia="en-US" w:bidi="ar-SA"/>
      </w:rPr>
    </w:lvl>
    <w:lvl w:ilvl="1" w:tplc="11F6619E">
      <w:numFmt w:val="bullet"/>
      <w:lvlText w:val="•"/>
      <w:lvlJc w:val="left"/>
      <w:pPr>
        <w:ind w:left="2320" w:hanging="247"/>
      </w:pPr>
      <w:rPr>
        <w:rFonts w:hint="default"/>
        <w:lang w:val="en-US" w:eastAsia="en-US" w:bidi="ar-SA"/>
      </w:rPr>
    </w:lvl>
    <w:lvl w:ilvl="2" w:tplc="6F42B56A">
      <w:numFmt w:val="bullet"/>
      <w:lvlText w:val="•"/>
      <w:lvlJc w:val="left"/>
      <w:pPr>
        <w:ind w:left="3380" w:hanging="247"/>
      </w:pPr>
      <w:rPr>
        <w:rFonts w:hint="default"/>
        <w:lang w:val="en-US" w:eastAsia="en-US" w:bidi="ar-SA"/>
      </w:rPr>
    </w:lvl>
    <w:lvl w:ilvl="3" w:tplc="4150F988">
      <w:numFmt w:val="bullet"/>
      <w:lvlText w:val="•"/>
      <w:lvlJc w:val="left"/>
      <w:pPr>
        <w:ind w:left="4440" w:hanging="247"/>
      </w:pPr>
      <w:rPr>
        <w:rFonts w:hint="default"/>
        <w:lang w:val="en-US" w:eastAsia="en-US" w:bidi="ar-SA"/>
      </w:rPr>
    </w:lvl>
    <w:lvl w:ilvl="4" w:tplc="8E90D6B4">
      <w:numFmt w:val="bullet"/>
      <w:lvlText w:val="•"/>
      <w:lvlJc w:val="left"/>
      <w:pPr>
        <w:ind w:left="5500" w:hanging="247"/>
      </w:pPr>
      <w:rPr>
        <w:rFonts w:hint="default"/>
        <w:lang w:val="en-US" w:eastAsia="en-US" w:bidi="ar-SA"/>
      </w:rPr>
    </w:lvl>
    <w:lvl w:ilvl="5" w:tplc="35186C6A">
      <w:numFmt w:val="bullet"/>
      <w:lvlText w:val="•"/>
      <w:lvlJc w:val="left"/>
      <w:pPr>
        <w:ind w:left="6560" w:hanging="247"/>
      </w:pPr>
      <w:rPr>
        <w:rFonts w:hint="default"/>
        <w:lang w:val="en-US" w:eastAsia="en-US" w:bidi="ar-SA"/>
      </w:rPr>
    </w:lvl>
    <w:lvl w:ilvl="6" w:tplc="9A4AB5CC">
      <w:numFmt w:val="bullet"/>
      <w:lvlText w:val="•"/>
      <w:lvlJc w:val="left"/>
      <w:pPr>
        <w:ind w:left="7620" w:hanging="247"/>
      </w:pPr>
      <w:rPr>
        <w:rFonts w:hint="default"/>
        <w:lang w:val="en-US" w:eastAsia="en-US" w:bidi="ar-SA"/>
      </w:rPr>
    </w:lvl>
    <w:lvl w:ilvl="7" w:tplc="F5984A1C">
      <w:numFmt w:val="bullet"/>
      <w:lvlText w:val="•"/>
      <w:lvlJc w:val="left"/>
      <w:pPr>
        <w:ind w:left="8680" w:hanging="247"/>
      </w:pPr>
      <w:rPr>
        <w:rFonts w:hint="default"/>
        <w:lang w:val="en-US" w:eastAsia="en-US" w:bidi="ar-SA"/>
      </w:rPr>
    </w:lvl>
    <w:lvl w:ilvl="8" w:tplc="74741EB8">
      <w:numFmt w:val="bullet"/>
      <w:lvlText w:val="•"/>
      <w:lvlJc w:val="left"/>
      <w:pPr>
        <w:ind w:left="9740" w:hanging="247"/>
      </w:pPr>
      <w:rPr>
        <w:rFonts w:hint="default"/>
        <w:lang w:val="en-US" w:eastAsia="en-US" w:bidi="ar-SA"/>
      </w:rPr>
    </w:lvl>
  </w:abstractNum>
  <w:abstractNum w:abstractNumId="4" w15:restartNumberingAfterBreak="0">
    <w:nsid w:val="787C784C"/>
    <w:multiLevelType w:val="hybridMultilevel"/>
    <w:tmpl w:val="BDEA2DCE"/>
    <w:lvl w:ilvl="0" w:tplc="0409001B">
      <w:start w:val="1"/>
      <w:numFmt w:val="lowerRoman"/>
      <w:lvlText w:val="%1."/>
      <w:lvlJc w:val="righ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 w16cid:durableId="1952937579">
    <w:abstractNumId w:val="3"/>
  </w:num>
  <w:num w:numId="2" w16cid:durableId="1007950338">
    <w:abstractNumId w:val="2"/>
  </w:num>
  <w:num w:numId="3" w16cid:durableId="30224680">
    <w:abstractNumId w:val="1"/>
  </w:num>
  <w:num w:numId="4" w16cid:durableId="190412927">
    <w:abstractNumId w:val="4"/>
  </w:num>
  <w:num w:numId="5" w16cid:durableId="9953771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7AA"/>
    <w:rsid w:val="001B2B61"/>
    <w:rsid w:val="00225FC8"/>
    <w:rsid w:val="0025034C"/>
    <w:rsid w:val="003D060C"/>
    <w:rsid w:val="00475BAF"/>
    <w:rsid w:val="004D1A9A"/>
    <w:rsid w:val="004E1F5D"/>
    <w:rsid w:val="004F18F7"/>
    <w:rsid w:val="005F0C59"/>
    <w:rsid w:val="00616705"/>
    <w:rsid w:val="00683C07"/>
    <w:rsid w:val="007070FC"/>
    <w:rsid w:val="0084787D"/>
    <w:rsid w:val="008A3AF0"/>
    <w:rsid w:val="008F2790"/>
    <w:rsid w:val="00AC51ED"/>
    <w:rsid w:val="00B00732"/>
    <w:rsid w:val="00B8583D"/>
    <w:rsid w:val="00BD2FB4"/>
    <w:rsid w:val="00C93ACA"/>
    <w:rsid w:val="00C96E50"/>
    <w:rsid w:val="00CC27AA"/>
    <w:rsid w:val="00F533D1"/>
    <w:rsid w:val="00F7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D8335"/>
  <w15:docId w15:val="{E39599E6-B7CA-4DBE-A02C-5A75ECAB8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80"/>
      <w:ind w:left="126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34"/>
    <w:qFormat/>
    <w:pPr>
      <w:ind w:left="1260"/>
    </w:pPr>
  </w:style>
  <w:style w:type="paragraph" w:customStyle="1" w:styleId="TableParagraph">
    <w:name w:val="Table Paragraph"/>
    <w:basedOn w:val="Normal"/>
    <w:uiPriority w:val="1"/>
    <w:qFormat/>
    <w:pPr>
      <w:spacing w:line="188" w:lineRule="exact"/>
      <w:ind w:left="132"/>
      <w:jc w:val="center"/>
    </w:pPr>
  </w:style>
  <w:style w:type="paragraph" w:styleId="Revision">
    <w:name w:val="Revision"/>
    <w:hidden/>
    <w:uiPriority w:val="99"/>
    <w:semiHidden/>
    <w:rsid w:val="00AC51ED"/>
    <w:pPr>
      <w:widowControl/>
      <w:autoSpaceDE/>
      <w:autoSpaceDN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semiHidden/>
    <w:unhideWhenUsed/>
    <w:rsid w:val="00B0073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0732"/>
    <w:rPr>
      <w:color w:val="954F72"/>
      <w:u w:val="single"/>
    </w:rPr>
  </w:style>
  <w:style w:type="paragraph" w:customStyle="1" w:styleId="msonormal0">
    <w:name w:val="msonormal"/>
    <w:basedOn w:val="Normal"/>
    <w:rsid w:val="00B0073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B00732"/>
    <w:pPr>
      <w:widowControl/>
      <w:autoSpaceDE/>
      <w:autoSpaceDN/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B00732"/>
    <w:pPr>
      <w:widowControl/>
      <w:autoSpaceDE/>
      <w:autoSpaceDN/>
      <w:spacing w:before="100" w:beforeAutospacing="1" w:after="100" w:afterAutospacing="1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B00732"/>
    <w:pPr>
      <w:widowControl/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0732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0732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0073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B0073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B0073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00732"/>
    <w:pPr>
      <w:widowControl/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B00732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B00732"/>
    <w:pPr>
      <w:widowControl/>
      <w:pBdr>
        <w:top w:val="single" w:sz="8" w:space="0" w:color="auto"/>
        <w:left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xl82">
    <w:name w:val="xl82"/>
    <w:basedOn w:val="Normal"/>
    <w:rsid w:val="00B00732"/>
    <w:pPr>
      <w:widowControl/>
      <w:pBdr>
        <w:top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  <w:style w:type="paragraph" w:customStyle="1" w:styleId="xl83">
    <w:name w:val="xl83"/>
    <w:basedOn w:val="Normal"/>
    <w:rsid w:val="00B00732"/>
    <w:pPr>
      <w:widowControl/>
      <w:pBdr>
        <w:top w:val="single" w:sz="8" w:space="0" w:color="auto"/>
        <w:right w:val="single" w:sz="8" w:space="0" w:color="auto"/>
      </w:pBdr>
      <w:autoSpaceDE/>
      <w:autoSpaceDN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91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3</Pages>
  <Words>3167</Words>
  <Characters>18056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er Dague</dc:creator>
  <cp:lastModifiedBy>Brazeau, Daniel</cp:lastModifiedBy>
  <cp:revision>8</cp:revision>
  <cp:lastPrinted>2022-05-27T12:40:00Z</cp:lastPrinted>
  <dcterms:created xsi:type="dcterms:W3CDTF">2022-02-22T16:48:00Z</dcterms:created>
  <dcterms:modified xsi:type="dcterms:W3CDTF">2022-09-08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2-0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2-14T00:00:00Z</vt:filetime>
  </property>
</Properties>
</file>